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563" w:rsidRPr="000470DA" w:rsidRDefault="000470DA" w:rsidP="000470DA">
      <w:pPr>
        <w:spacing w:after="0" w:line="360" w:lineRule="auto"/>
        <w:jc w:val="both"/>
        <w:rPr>
          <w:b/>
        </w:rPr>
      </w:pPr>
      <w:r>
        <w:rPr>
          <w:b/>
        </w:rPr>
        <w:t xml:space="preserve">S2 </w:t>
      </w:r>
      <w:r w:rsidR="004E652D" w:rsidRPr="000470DA">
        <w:rPr>
          <w:b/>
        </w:rPr>
        <w:t>ANOVA models testing co</w:t>
      </w:r>
      <w:r w:rsidR="006F7BE4" w:rsidRPr="000470DA">
        <w:rPr>
          <w:b/>
        </w:rPr>
        <w:t>-</w:t>
      </w:r>
      <w:r w:rsidR="00345563" w:rsidRPr="000470DA">
        <w:rPr>
          <w:b/>
        </w:rPr>
        <w:t>linearity between predictors host genotype and host cell-size</w:t>
      </w:r>
    </w:p>
    <w:p w:rsidR="00345563" w:rsidRDefault="00EB65F2" w:rsidP="00345563">
      <w:pPr>
        <w:spacing w:after="0" w:line="360" w:lineRule="auto"/>
        <w:jc w:val="both"/>
      </w:pPr>
      <w:r>
        <w:t>We tested</w:t>
      </w:r>
      <w:r w:rsidR="00345563">
        <w:t xml:space="preserve"> whether host genotype or host cell-size is the more appropriate predictor for </w:t>
      </w:r>
      <w:r>
        <w:t xml:space="preserve">host and parasite productivity by comparing </w:t>
      </w:r>
      <w:r w:rsidR="00345563">
        <w:t>two ANOVA models including either temperature and host genotype (model 1, tables S</w:t>
      </w:r>
      <w:r w:rsidR="00340ED7">
        <w:t>2</w:t>
      </w:r>
      <w:r w:rsidR="00345563">
        <w:t>.1 and S</w:t>
      </w:r>
      <w:r w:rsidR="00340ED7">
        <w:t>2</w:t>
      </w:r>
      <w:r w:rsidR="00345563">
        <w:t>.4) or temperature and host cell-size (model 2, tables S</w:t>
      </w:r>
      <w:r w:rsidR="00340ED7">
        <w:t>2</w:t>
      </w:r>
      <w:r w:rsidR="00345563">
        <w:t>.2 and S</w:t>
      </w:r>
      <w:r w:rsidR="00340ED7">
        <w:t>2</w:t>
      </w:r>
      <w:r w:rsidR="00345563">
        <w:t xml:space="preserve">.5). </w:t>
      </w:r>
      <w:r>
        <w:t xml:space="preserve"> Response variables were net production of uninfected cells and net production of infected cells in parasite exposed cultures.</w:t>
      </w:r>
      <w:r w:rsidR="00340ED7">
        <w:t xml:space="preserve"> </w:t>
      </w:r>
      <w:bookmarkStart w:id="0" w:name="_GoBack"/>
      <w:bookmarkEnd w:id="0"/>
    </w:p>
    <w:p w:rsidR="00EB65F2" w:rsidRDefault="00EB65F2" w:rsidP="00345563">
      <w:pPr>
        <w:spacing w:after="0" w:line="360" w:lineRule="auto"/>
        <w:jc w:val="both"/>
      </w:pPr>
    </w:p>
    <w:p w:rsidR="00C87467" w:rsidRPr="00DB76BE" w:rsidRDefault="00C87467" w:rsidP="00C87467">
      <w:pPr>
        <w:spacing w:after="0" w:line="360" w:lineRule="auto"/>
        <w:jc w:val="both"/>
        <w:rPr>
          <w:i/>
        </w:rPr>
      </w:pPr>
      <w:r w:rsidRPr="00DB76BE">
        <w:rPr>
          <w:i/>
        </w:rPr>
        <w:t>Size measurements</w:t>
      </w:r>
    </w:p>
    <w:p w:rsidR="00C87467" w:rsidRDefault="00C87467" w:rsidP="00C87467">
      <w:pPr>
        <w:spacing w:after="0" w:line="360" w:lineRule="auto"/>
        <w:jc w:val="both"/>
      </w:pPr>
      <w:r>
        <w:t>To assess host cell-</w:t>
      </w:r>
      <w:r w:rsidRPr="00DB76BE">
        <w:t xml:space="preserve">volume of uninfected </w:t>
      </w:r>
      <w:r w:rsidRPr="00DB76BE">
        <w:rPr>
          <w:i/>
        </w:rPr>
        <w:t>Asterionella</w:t>
      </w:r>
      <w:r w:rsidRPr="00DB76BE">
        <w:t xml:space="preserve">, length and width measurements of 30 uninfected cells for each experimental unit </w:t>
      </w:r>
      <w:r>
        <w:t xml:space="preserve">in the temperature treatments 6 °C and 16 °C </w:t>
      </w:r>
      <w:r w:rsidRPr="00DB76BE">
        <w:t>were used to calculate cell</w:t>
      </w:r>
      <w:r>
        <w:t>-</w:t>
      </w:r>
      <w:r w:rsidRPr="00DB76BE">
        <w:t xml:space="preserve">volume, assuming that cells resemble an elongated cuboid. For all measurements (in µm) an inverted microscope and the image analysis program Cell-D (Olympus Soft Imaging System, </w:t>
      </w:r>
      <w:proofErr w:type="spellStart"/>
      <w:r w:rsidRPr="00DB76BE">
        <w:t>Münster</w:t>
      </w:r>
      <w:proofErr w:type="spellEnd"/>
      <w:r w:rsidRPr="00DB76BE">
        <w:t xml:space="preserve">, Germany) were used. </w:t>
      </w:r>
    </w:p>
    <w:p w:rsidR="00017133" w:rsidRDefault="00017133" w:rsidP="00C87467">
      <w:pPr>
        <w:spacing w:after="0" w:line="360" w:lineRule="auto"/>
        <w:jc w:val="both"/>
      </w:pPr>
    </w:p>
    <w:p w:rsidR="00C87467" w:rsidRDefault="00017133" w:rsidP="00C87467">
      <w:pPr>
        <w:spacing w:after="0" w:line="360" w:lineRule="auto"/>
        <w:jc w:val="both"/>
        <w:rPr>
          <w:i/>
        </w:rPr>
      </w:pPr>
      <w:r w:rsidRPr="00017133">
        <w:rPr>
          <w:i/>
        </w:rPr>
        <w:t>Statistical Analysis</w:t>
      </w:r>
    </w:p>
    <w:p w:rsidR="006F7BE4" w:rsidRDefault="00017133" w:rsidP="00345563">
      <w:pPr>
        <w:spacing w:after="0" w:line="360" w:lineRule="auto"/>
        <w:jc w:val="both"/>
      </w:pPr>
      <w:r w:rsidRPr="00DB76BE">
        <w:t>The extent of co-linearity between predictors</w:t>
      </w:r>
      <w:r>
        <w:t xml:space="preserve"> host genotype and host cell-</w:t>
      </w:r>
      <w:r w:rsidRPr="00DB76BE">
        <w:t xml:space="preserve">size on host and parasite productivity was tested </w:t>
      </w:r>
      <w:r>
        <w:t xml:space="preserve">with two ANOVA models comparing the predictive power of temperature and </w:t>
      </w:r>
      <w:r w:rsidRPr="00DB76BE">
        <w:t>genotype (model one) or</w:t>
      </w:r>
      <w:r>
        <w:t xml:space="preserve"> temperature and</w:t>
      </w:r>
      <w:r w:rsidRPr="00BE66F1">
        <w:rPr>
          <w:i/>
        </w:rPr>
        <w:t xml:space="preserve"> </w:t>
      </w:r>
      <w:proofErr w:type="spellStart"/>
      <w:r w:rsidRPr="00BE66F1">
        <w:rPr>
          <w:i/>
        </w:rPr>
        <w:t>l</w:t>
      </w:r>
      <w:r w:rsidRPr="006D2B96">
        <w:rPr>
          <w:i/>
        </w:rPr>
        <w:t>uninf</w:t>
      </w:r>
      <w:proofErr w:type="spellEnd"/>
      <w:r w:rsidRPr="00DB76BE">
        <w:t xml:space="preserve"> cell volume (</w:t>
      </w:r>
      <w:r>
        <w:t>model two). The models were tested for fit and t</w:t>
      </w:r>
      <w:r w:rsidRPr="00DB76BE">
        <w:t>he whole model R</w:t>
      </w:r>
      <w:r w:rsidRPr="00DB76BE">
        <w:rPr>
          <w:vertAlign w:val="superscript"/>
        </w:rPr>
        <w:t>2</w:t>
      </w:r>
      <w:r w:rsidRPr="00DB76BE">
        <w:rPr>
          <w:vertAlign w:val="subscript"/>
        </w:rPr>
        <w:t>adj</w:t>
      </w:r>
      <w:r w:rsidRPr="00DB76BE">
        <w:t xml:space="preserve"> was used as decision criterion to assess which model, i.e. which predictor (host genotype or si</w:t>
      </w:r>
      <w:r>
        <w:t xml:space="preserve">ze), had more predictive power. </w:t>
      </w:r>
      <w:r w:rsidRPr="00DB76BE">
        <w:t xml:space="preserve">All statistical analyses and plot graphing were carried out in </w:t>
      </w:r>
      <w:r>
        <w:t xml:space="preserve">R </w:t>
      </w:r>
      <w:r w:rsidR="00EA1BD6" w:rsidRPr="000A73F1">
        <w:fldChar w:fldCharType="begin"/>
      </w:r>
      <w:r w:rsidR="00C670FD">
        <w:instrText xml:space="preserve"> ADDIN EN.CITE &lt;EndNote&gt;&lt;Cite&gt;&lt;Author&gt;R Development Core Team&lt;/Author&gt;&lt;Year&gt;2011&lt;/Year&gt;&lt;RecNum&gt;1265&lt;/RecNum&gt;&lt;DisplayText&gt;[1]&lt;/DisplayText&gt;&lt;record&gt;&lt;rec-number&gt;1265&lt;/rec-number&gt;&lt;foreign-keys&gt;&lt;key app="EN" db-id="pe5dztdtysw5w2e9dsap22pwtrxfv09zdter"&gt;1265&lt;/key&gt;&lt;/foreign-keys&gt;&lt;ref-type name="Book"&gt;6&lt;/ref-type&gt;&lt;contributors&gt;&lt;authors&gt;&lt;author&gt;R Development Core Team,&lt;/author&gt;&lt;/authors&gt;&lt;/contributors&gt;&lt;titles&gt;&lt;title&gt;R: A language and environment for statistical computing &lt;/title&gt;&lt;/titles&gt;&lt;dates&gt;&lt;year&gt;2011&lt;/year&gt;&lt;/dates&gt;&lt;pub-location&gt;Vienna, Austria&lt;/pub-location&gt;&lt;publisher&gt;R Foundation for Statistical Computing&lt;/publisher&gt;&lt;isbn&gt;3-900051-07-0&lt;/isbn&gt;&lt;urls&gt;&lt;/urls&gt;&lt;/record&gt;&lt;/Cite&gt;&lt;/EndNote&gt;</w:instrText>
      </w:r>
      <w:r w:rsidR="00EA1BD6" w:rsidRPr="000A73F1">
        <w:fldChar w:fldCharType="separate"/>
      </w:r>
      <w:r w:rsidR="00C670FD">
        <w:rPr>
          <w:noProof/>
        </w:rPr>
        <w:t>[</w:t>
      </w:r>
      <w:hyperlink w:anchor="_ENREF_1" w:tooltip="R Development Core Team, 2011 #1265" w:history="1">
        <w:r w:rsidR="00F0206C">
          <w:rPr>
            <w:noProof/>
          </w:rPr>
          <w:t>1</w:t>
        </w:r>
      </w:hyperlink>
      <w:r w:rsidR="00C670FD">
        <w:rPr>
          <w:noProof/>
        </w:rPr>
        <w:t>]</w:t>
      </w:r>
      <w:r w:rsidR="00EA1BD6" w:rsidRPr="000A73F1">
        <w:fldChar w:fldCharType="end"/>
      </w:r>
      <w:r>
        <w:t xml:space="preserve"> </w:t>
      </w:r>
      <w:r w:rsidRPr="00DB76BE">
        <w:t xml:space="preserve">and </w:t>
      </w:r>
      <w:proofErr w:type="spellStart"/>
      <w:r w:rsidRPr="00DB76BE">
        <w:t>SigmaPlot</w:t>
      </w:r>
      <w:proofErr w:type="spellEnd"/>
      <w:r w:rsidRPr="00DB76BE">
        <w:t xml:space="preserve"> 11.0 (</w:t>
      </w:r>
      <w:proofErr w:type="spellStart"/>
      <w:r w:rsidRPr="00DB76BE">
        <w:t>Systat</w:t>
      </w:r>
      <w:proofErr w:type="spellEnd"/>
      <w:r w:rsidRPr="00DB76BE">
        <w:t xml:space="preserve"> Software, San Jose, U.S.).</w:t>
      </w:r>
    </w:p>
    <w:p w:rsidR="00603C0E" w:rsidRPr="00603C0E" w:rsidRDefault="00603C0E" w:rsidP="00345563">
      <w:pPr>
        <w:spacing w:after="0" w:line="360" w:lineRule="auto"/>
        <w:jc w:val="both"/>
      </w:pPr>
    </w:p>
    <w:p w:rsidR="00017133" w:rsidRPr="00017133" w:rsidRDefault="00017133" w:rsidP="00345563">
      <w:pPr>
        <w:spacing w:after="0" w:line="360" w:lineRule="auto"/>
        <w:jc w:val="both"/>
        <w:rPr>
          <w:i/>
        </w:rPr>
      </w:pPr>
      <w:r w:rsidRPr="00017133">
        <w:rPr>
          <w:i/>
        </w:rPr>
        <w:t>Results</w:t>
      </w:r>
    </w:p>
    <w:p w:rsidR="00345563" w:rsidRDefault="00345563" w:rsidP="00345563">
      <w:pPr>
        <w:spacing w:after="0" w:line="360" w:lineRule="auto"/>
        <w:jc w:val="both"/>
      </w:pPr>
      <w:r>
        <w:t>For both response variables (net production of uninfected cells and net production of infected cells in exposed cultures) there was a significant difference between model fits (tables S</w:t>
      </w:r>
      <w:r w:rsidR="00020638">
        <w:t>2</w:t>
      </w:r>
      <w:r>
        <w:t>.3 and S</w:t>
      </w:r>
      <w:r w:rsidR="00020638">
        <w:t>2</w:t>
      </w:r>
      <w:r>
        <w:t xml:space="preserve">.6). In both cases the model including host genotype had higher predictive power than the model including host cell-size. In light of these results, the analysis of the experiment </w:t>
      </w:r>
      <w:r w:rsidR="00954B89">
        <w:t xml:space="preserve">(presented in the main document) </w:t>
      </w:r>
      <w:r>
        <w:t>proceeded with temperature and genotype as predictors.</w:t>
      </w:r>
    </w:p>
    <w:p w:rsidR="00B54B9B" w:rsidRDefault="00B54B9B" w:rsidP="00345563">
      <w:pPr>
        <w:spacing w:after="0" w:line="360" w:lineRule="auto"/>
        <w:jc w:val="both"/>
      </w:pPr>
    </w:p>
    <w:p w:rsidR="00603C0E" w:rsidRDefault="00603C0E" w:rsidP="00345563">
      <w:pPr>
        <w:spacing w:after="0" w:line="360" w:lineRule="auto"/>
        <w:jc w:val="both"/>
      </w:pPr>
    </w:p>
    <w:p w:rsidR="00603C0E" w:rsidRDefault="00603C0E" w:rsidP="00345563">
      <w:pPr>
        <w:spacing w:after="0" w:line="360" w:lineRule="auto"/>
        <w:jc w:val="both"/>
      </w:pPr>
    </w:p>
    <w:p w:rsidR="00345563" w:rsidRDefault="00345563" w:rsidP="00345563">
      <w:pPr>
        <w:spacing w:after="0" w:line="240" w:lineRule="auto"/>
        <w:jc w:val="both"/>
      </w:pPr>
      <w:r w:rsidRPr="00A610E4">
        <w:rPr>
          <w:b/>
        </w:rPr>
        <w:lastRenderedPageBreak/>
        <w:t xml:space="preserve">Table </w:t>
      </w:r>
      <w:r w:rsidR="00FA2338">
        <w:rPr>
          <w:b/>
        </w:rPr>
        <w:t>S</w:t>
      </w:r>
      <w:r w:rsidR="00020638">
        <w:rPr>
          <w:b/>
        </w:rPr>
        <w:t>2</w:t>
      </w:r>
      <w:r>
        <w:rPr>
          <w:b/>
        </w:rPr>
        <w:t>.1</w:t>
      </w:r>
      <w:r w:rsidRPr="006F7BE4">
        <w:t xml:space="preserve">: results of the factorial ANOVA on the effect of temperature </w:t>
      </w:r>
      <w:r w:rsidR="00CF089D" w:rsidRPr="006F7BE4">
        <w:t xml:space="preserve">(T) </w:t>
      </w:r>
      <w:r w:rsidRPr="006F7BE4">
        <w:t xml:space="preserve">and host genotype </w:t>
      </w:r>
      <w:r w:rsidR="00CF089D" w:rsidRPr="006F7BE4">
        <w:t>(</w:t>
      </w:r>
      <w:proofErr w:type="spellStart"/>
      <w:r w:rsidR="00CF089D" w:rsidRPr="006F7BE4">
        <w:t>Ga</w:t>
      </w:r>
      <w:proofErr w:type="spellEnd"/>
      <w:r w:rsidR="00CF089D" w:rsidRPr="006F7BE4">
        <w:t>-g) and their interaction (</w:t>
      </w:r>
      <w:proofErr w:type="spellStart"/>
      <w:r w:rsidR="00CF089D" w:rsidRPr="006F7BE4">
        <w:t>T:Ga-g</w:t>
      </w:r>
      <w:proofErr w:type="spellEnd"/>
      <w:r w:rsidR="00CF089D" w:rsidRPr="006F7BE4">
        <w:t xml:space="preserve">) </w:t>
      </w:r>
      <w:r w:rsidRPr="006F7BE4">
        <w:t xml:space="preserve">on the </w:t>
      </w:r>
      <w:r w:rsidR="00227A27">
        <w:t xml:space="preserve">net </w:t>
      </w:r>
      <w:r w:rsidRPr="006F7BE4">
        <w:t>production of uninfected cells in parasite exposed cultures in the temperature treatments 6 and 16°C.</w:t>
      </w:r>
    </w:p>
    <w:p w:rsidR="00603C0E" w:rsidRPr="00A610E4" w:rsidRDefault="00603C0E" w:rsidP="00345563">
      <w:pPr>
        <w:spacing w:after="0" w:line="240" w:lineRule="auto"/>
        <w:jc w:val="both"/>
        <w:rPr>
          <w:b/>
        </w:rPr>
      </w:pPr>
    </w:p>
    <w:tbl>
      <w:tblPr>
        <w:tblW w:w="9606" w:type="dxa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1276"/>
        <w:gridCol w:w="1701"/>
      </w:tblGrid>
      <w:tr w:rsidR="00345563" w:rsidRPr="00B5593C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E61F83" w:rsidRDefault="0022324B" w:rsidP="0022324B">
            <w:pPr>
              <w:pStyle w:val="NoSpacing"/>
              <w:rPr>
                <w:b/>
                <w:i/>
                <w:lang w:val="de-CH"/>
              </w:rPr>
            </w:pPr>
            <w:r w:rsidRPr="00E61F83">
              <w:rPr>
                <w:b/>
                <w:i/>
                <w:lang w:val="de-CH"/>
              </w:rPr>
              <w:t xml:space="preserve">P </w:t>
            </w:r>
            <w:proofErr w:type="spellStart"/>
            <w:r w:rsidR="00345563" w:rsidRPr="00E61F83">
              <w:rPr>
                <w:b/>
                <w:i/>
                <w:lang w:val="de-CH"/>
              </w:rPr>
              <w:t>uninf</w:t>
            </w:r>
            <w:proofErr w:type="spellEnd"/>
            <w:r w:rsidR="00345563" w:rsidRPr="00E61F83">
              <w:rPr>
                <w:b/>
                <w:i/>
                <w:lang w:val="de-CH"/>
              </w:rPr>
              <w:t xml:space="preserve"> ~ (T) + (G) + (</w:t>
            </w:r>
            <w:proofErr w:type="spellStart"/>
            <w:r w:rsidR="00345563" w:rsidRPr="00E61F83">
              <w:rPr>
                <w:b/>
                <w:i/>
                <w:lang w:val="de-CH"/>
              </w:rPr>
              <w:t>T</w:t>
            </w:r>
            <w:r w:rsidRPr="00E61F83">
              <w:rPr>
                <w:b/>
                <w:i/>
                <w:lang w:val="de-CH"/>
              </w:rPr>
              <w:t>x</w:t>
            </w:r>
            <w:r w:rsidR="00345563" w:rsidRPr="00E61F83">
              <w:rPr>
                <w:b/>
                <w:i/>
                <w:lang w:val="de-CH"/>
              </w:rPr>
              <w:t>G</w:t>
            </w:r>
            <w:proofErr w:type="spellEnd"/>
            <w:r w:rsidR="00345563" w:rsidRPr="00E61F83">
              <w:rPr>
                <w:b/>
                <w:i/>
                <w:lang w:val="de-CH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22324B" w:rsidRDefault="00345563" w:rsidP="004F2C4E">
            <w:pPr>
              <w:pStyle w:val="NoSpacing"/>
              <w:jc w:val="right"/>
              <w:rPr>
                <w:lang w:val="de-CH"/>
              </w:rPr>
            </w:pPr>
          </w:p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Std. Err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t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E390A" w:rsidRDefault="00345563" w:rsidP="004F2C4E">
            <w:pPr>
              <w:pStyle w:val="NoSpacing"/>
              <w:jc w:val="right"/>
            </w:pPr>
            <w:proofErr w:type="spellStart"/>
            <w:r w:rsidRPr="007E390A">
              <w:t>Pr</w:t>
            </w:r>
            <w:proofErr w:type="spellEnd"/>
            <w:r w:rsidRPr="007E390A">
              <w:t xml:space="preserve">(&gt;|t|)    </w:t>
            </w:r>
          </w:p>
        </w:tc>
      </w:tr>
      <w:tr w:rsidR="00345563" w:rsidRPr="007E390A" w:rsidTr="004F2C4E">
        <w:tc>
          <w:tcPr>
            <w:tcW w:w="4361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</w:pPr>
            <w:r w:rsidRPr="007E390A"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134776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7047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19.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E390A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</w:pPr>
            <w:r w:rsidRPr="007E390A"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-8252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583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-14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E390A" w:rsidTr="004F2C4E">
        <w:tc>
          <w:tcPr>
            <w:tcW w:w="4361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</w:pPr>
            <w:r w:rsidRPr="007E390A">
              <w:t>G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50944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9966.5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5.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7.41e-06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proofErr w:type="spellStart"/>
            <w:r w:rsidRPr="007E390A">
              <w:t>Gc</w:t>
            </w:r>
            <w:proofErr w:type="spellEnd"/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-24552.2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9966.5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-2.46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0.01</w:t>
            </w:r>
            <w:r>
              <w:rPr>
                <w:b/>
              </w:rPr>
              <w:t>8</w:t>
            </w:r>
            <w:r w:rsidRPr="00762FB7">
              <w:rPr>
                <w:b/>
              </w:rPr>
              <w:t xml:space="preserve"> 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proofErr w:type="spellStart"/>
            <w:r w:rsidRPr="007E390A">
              <w:t>Gd</w:t>
            </w:r>
            <w:proofErr w:type="spellEnd"/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26190.1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9966.5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2.6</w:t>
            </w:r>
            <w:r>
              <w:t>3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0.01</w:t>
            </w:r>
            <w:r>
              <w:rPr>
                <w:b/>
              </w:rPr>
              <w:t>2</w:t>
            </w:r>
            <w:r w:rsidRPr="00762FB7">
              <w:rPr>
                <w:b/>
              </w:rPr>
              <w:t xml:space="preserve"> 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proofErr w:type="spellStart"/>
            <w:r w:rsidRPr="007E390A">
              <w:t>Ge</w:t>
            </w:r>
            <w:proofErr w:type="spellEnd"/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-29939.5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9966.5  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-3.00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 xml:space="preserve">0.004 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proofErr w:type="spellStart"/>
            <w:r w:rsidRPr="007E390A">
              <w:t>Gf</w:t>
            </w:r>
            <w:proofErr w:type="spellEnd"/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-79704.4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9966.5  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-7.99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5.65e-10</w:t>
            </w:r>
          </w:p>
        </w:tc>
      </w:tr>
      <w:tr w:rsidR="00345563" w:rsidRPr="007E390A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</w:pPr>
            <w:proofErr w:type="spellStart"/>
            <w:r w:rsidRPr="007E390A">
              <w:t>G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-73431.5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 9966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-7.3</w:t>
            </w:r>
            <w: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4.35e-09</w:t>
            </w:r>
          </w:p>
        </w:tc>
      </w:tr>
      <w:tr w:rsidR="00345563" w:rsidRPr="007E390A" w:rsidTr="004F2C4E">
        <w:tc>
          <w:tcPr>
            <w:tcW w:w="4361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</w:pPr>
            <w:r w:rsidRPr="007E390A">
              <w:t>T:G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-2933.5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824.8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 -3.5</w:t>
            </w:r>
            <w: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r w:rsidRPr="007E390A">
              <w:t>T:Gc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2309.2 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824.8   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2.8</w:t>
            </w:r>
            <w:r w:rsidRPr="007E390A">
              <w:t>0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0.00</w:t>
            </w:r>
            <w:r>
              <w:rPr>
                <w:b/>
              </w:rPr>
              <w:t>8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r w:rsidRPr="007E390A">
              <w:t>T:Gd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-1235.5 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824.8  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-1.49</w:t>
            </w:r>
          </w:p>
        </w:tc>
        <w:tc>
          <w:tcPr>
            <w:tcW w:w="1701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0.14</w:t>
            </w:r>
            <w:r>
              <w:t>2</w:t>
            </w:r>
            <w:r w:rsidRPr="007E390A">
              <w:t xml:space="preserve">   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r w:rsidRPr="007E390A">
              <w:t>T:Ge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4442.6 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824.8   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5.39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3.02e-06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r w:rsidRPr="007E390A">
              <w:t>T:Gf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9209.6 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824.8  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11.17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3.78e-14</w:t>
            </w:r>
          </w:p>
        </w:tc>
      </w:tr>
      <w:tr w:rsidR="00345563" w:rsidRPr="007E390A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</w:pPr>
            <w:r w:rsidRPr="007E390A">
              <w:t>T:G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7049.3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824.8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8.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9.80e-11</w:t>
            </w:r>
          </w:p>
        </w:tc>
      </w:tr>
    </w:tbl>
    <w:p w:rsidR="00345563" w:rsidRDefault="00345563" w:rsidP="00345563">
      <w:pPr>
        <w:pStyle w:val="NoSpacing"/>
      </w:pPr>
      <w:r>
        <w:t>Residual standard error: 8248 on 42 degrees of freedom</w:t>
      </w:r>
    </w:p>
    <w:p w:rsidR="00B54B9B" w:rsidRDefault="00345563" w:rsidP="00345563">
      <w:pPr>
        <w:pStyle w:val="NoSpacing"/>
      </w:pPr>
      <w:r>
        <w:t>Multiple R</w:t>
      </w:r>
      <w:r w:rsidR="00E61F83" w:rsidRPr="00E61F83">
        <w:rPr>
          <w:vertAlign w:val="superscript"/>
        </w:rPr>
        <w:t>2</w:t>
      </w:r>
      <w:r w:rsidR="00342AFF">
        <w:t xml:space="preserve">: 0.9614, </w:t>
      </w:r>
      <w:r w:rsidR="00C87467">
        <w:rPr>
          <w:b/>
        </w:rPr>
        <w:t>R</w:t>
      </w:r>
      <w:r w:rsidR="00C87467" w:rsidRPr="00C87467">
        <w:rPr>
          <w:b/>
          <w:vertAlign w:val="superscript"/>
        </w:rPr>
        <w:t>2</w:t>
      </w:r>
      <w:r w:rsidR="00C87467" w:rsidRPr="00C87467">
        <w:rPr>
          <w:b/>
          <w:vertAlign w:val="subscript"/>
        </w:rPr>
        <w:t>adj</w:t>
      </w:r>
      <w:r w:rsidRPr="004A7A0B">
        <w:rPr>
          <w:b/>
        </w:rPr>
        <w:t>: 0.9494</w:t>
      </w:r>
      <w:r w:rsidR="00342AFF">
        <w:t xml:space="preserve">, </w:t>
      </w:r>
      <w:r>
        <w:t>F</w:t>
      </w:r>
      <w:r w:rsidR="0083060E" w:rsidRPr="0083060E">
        <w:rPr>
          <w:vertAlign w:val="subscript"/>
        </w:rPr>
        <w:t xml:space="preserve">(13,42) </w:t>
      </w:r>
      <w:r w:rsidR="0083060E">
        <w:t xml:space="preserve">= 80.46, </w:t>
      </w:r>
      <w:r w:rsidR="0083060E" w:rsidRPr="0083060E">
        <w:rPr>
          <w:i/>
        </w:rPr>
        <w:t>P</w:t>
      </w:r>
      <w:r w:rsidR="0083060E">
        <w:t xml:space="preserve"> </w:t>
      </w:r>
      <w:r>
        <w:t xml:space="preserve">&lt; 2.2e-16 </w:t>
      </w:r>
    </w:p>
    <w:p w:rsidR="003D7BC9" w:rsidRDefault="003D7BC9" w:rsidP="00345563">
      <w:pPr>
        <w:pStyle w:val="NoSpacing"/>
      </w:pPr>
    </w:p>
    <w:p w:rsidR="00345563" w:rsidRDefault="00345563" w:rsidP="00345563">
      <w:pPr>
        <w:pStyle w:val="NoSpacing"/>
      </w:pPr>
    </w:p>
    <w:p w:rsidR="00345563" w:rsidRPr="00A610E4" w:rsidRDefault="00345563" w:rsidP="00345563">
      <w:pPr>
        <w:pStyle w:val="NoSpacing"/>
        <w:rPr>
          <w:b/>
        </w:rPr>
      </w:pPr>
      <w:r w:rsidRPr="00A610E4">
        <w:rPr>
          <w:b/>
        </w:rPr>
        <w:t xml:space="preserve">Table </w:t>
      </w:r>
      <w:r>
        <w:rPr>
          <w:b/>
        </w:rPr>
        <w:t>S</w:t>
      </w:r>
      <w:r w:rsidR="00020638">
        <w:rPr>
          <w:b/>
        </w:rPr>
        <w:t>2</w:t>
      </w:r>
      <w:r>
        <w:rPr>
          <w:b/>
        </w:rPr>
        <w:t>.</w:t>
      </w:r>
      <w:r w:rsidRPr="00A610E4">
        <w:rPr>
          <w:b/>
        </w:rPr>
        <w:t>2</w:t>
      </w:r>
      <w:r>
        <w:rPr>
          <w:b/>
        </w:rPr>
        <w:t xml:space="preserve">: </w:t>
      </w:r>
      <w:r w:rsidRPr="00227A27">
        <w:t xml:space="preserve">results of the factorial ANOVA on the effect of temperature </w:t>
      </w:r>
      <w:r w:rsidR="00CF089D" w:rsidRPr="00227A27">
        <w:t xml:space="preserve">(T), </w:t>
      </w:r>
      <w:r w:rsidRPr="00227A27">
        <w:t xml:space="preserve">host cell-size </w:t>
      </w:r>
      <w:r w:rsidR="00CF089D" w:rsidRPr="00227A27">
        <w:t>(Size) and their interaction (</w:t>
      </w:r>
      <w:proofErr w:type="spellStart"/>
      <w:r w:rsidR="00CF089D" w:rsidRPr="00227A27">
        <w:t>T:Size</w:t>
      </w:r>
      <w:proofErr w:type="spellEnd"/>
      <w:r w:rsidR="00CF089D" w:rsidRPr="00227A27">
        <w:t xml:space="preserve">) </w:t>
      </w:r>
      <w:r w:rsidRPr="00227A27">
        <w:t>on the production of uninfected cells in parasite exposed cultures in the temperature treatments 6 and 16°C.</w:t>
      </w:r>
    </w:p>
    <w:p w:rsidR="00345563" w:rsidRDefault="00345563" w:rsidP="00345563">
      <w:pPr>
        <w:pStyle w:val="NoSpacing"/>
      </w:pPr>
    </w:p>
    <w:tbl>
      <w:tblPr>
        <w:tblW w:w="9606" w:type="dxa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1276"/>
        <w:gridCol w:w="1701"/>
      </w:tblGrid>
      <w:tr w:rsidR="00345563" w:rsidRPr="007E390A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640E58" w:rsidRDefault="0022324B" w:rsidP="004F2C4E">
            <w:pPr>
              <w:pStyle w:val="NoSpacing"/>
              <w:rPr>
                <w:b/>
                <w:i/>
                <w:lang w:val="en-US"/>
              </w:rPr>
            </w:pPr>
            <w:r w:rsidRPr="00640E58">
              <w:rPr>
                <w:b/>
                <w:i/>
                <w:lang w:val="de-CH"/>
              </w:rPr>
              <w:t xml:space="preserve">P </w:t>
            </w:r>
            <w:proofErr w:type="spellStart"/>
            <w:r w:rsidRPr="00640E58">
              <w:rPr>
                <w:b/>
                <w:i/>
                <w:lang w:val="de-CH"/>
              </w:rPr>
              <w:t>uninf</w:t>
            </w:r>
            <w:proofErr w:type="spellEnd"/>
            <w:r w:rsidRPr="00640E58">
              <w:rPr>
                <w:b/>
                <w:i/>
                <w:lang w:val="de-CH"/>
              </w:rPr>
              <w:t xml:space="preserve"> </w:t>
            </w:r>
            <w:r w:rsidRPr="00640E58">
              <w:rPr>
                <w:b/>
                <w:i/>
                <w:lang w:val="en-US"/>
              </w:rPr>
              <w:t>~ (T) + (Size) + (</w:t>
            </w:r>
            <w:proofErr w:type="spellStart"/>
            <w:r w:rsidRPr="00640E58">
              <w:rPr>
                <w:b/>
                <w:i/>
                <w:lang w:val="en-US"/>
              </w:rPr>
              <w:t>Tx</w:t>
            </w:r>
            <w:r w:rsidR="00345563" w:rsidRPr="00640E58">
              <w:rPr>
                <w:b/>
                <w:i/>
                <w:lang w:val="en-US"/>
              </w:rPr>
              <w:t>Size</w:t>
            </w:r>
            <w:proofErr w:type="spellEnd"/>
            <w:r w:rsidR="00345563" w:rsidRPr="00640E58">
              <w:rPr>
                <w:b/>
                <w:i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Estimat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Std. Erro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t valu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E390A" w:rsidRDefault="00345563" w:rsidP="004F2C4E">
            <w:pPr>
              <w:pStyle w:val="NoSpacing"/>
              <w:jc w:val="right"/>
            </w:pPr>
            <w:proofErr w:type="spellStart"/>
            <w:r w:rsidRPr="007E390A">
              <w:t>Pr</w:t>
            </w:r>
            <w:proofErr w:type="spellEnd"/>
            <w:r w:rsidRPr="007E390A">
              <w:t xml:space="preserve">(&gt;|t|)    </w:t>
            </w:r>
          </w:p>
        </w:tc>
      </w:tr>
      <w:tr w:rsidR="00345563" w:rsidRPr="007E390A" w:rsidTr="004F2C4E">
        <w:tc>
          <w:tcPr>
            <w:tcW w:w="4361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</w:pPr>
            <w:r w:rsidRPr="007E390A"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271391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>71706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3.7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r w:rsidRPr="007E390A">
              <w:t xml:space="preserve">T      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-23025.4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5927.1  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-3.89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345563" w:rsidRPr="007E390A" w:rsidTr="004F2C4E">
        <w:tc>
          <w:tcPr>
            <w:tcW w:w="4361" w:type="dxa"/>
          </w:tcPr>
          <w:p w:rsidR="00345563" w:rsidRPr="007E390A" w:rsidRDefault="00345563" w:rsidP="004F2C4E">
            <w:pPr>
              <w:pStyle w:val="NoSpacing"/>
            </w:pPr>
            <w:r>
              <w:t>Size</w:t>
            </w:r>
            <w:r w:rsidRPr="007E390A">
              <w:t xml:space="preserve">    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-4359.8     </w:t>
            </w:r>
          </w:p>
        </w:tc>
        <w:tc>
          <w:tcPr>
            <w:tcW w:w="1134" w:type="dxa"/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1811.2  </w:t>
            </w:r>
          </w:p>
        </w:tc>
        <w:tc>
          <w:tcPr>
            <w:tcW w:w="1276" w:type="dxa"/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-2.41</w:t>
            </w:r>
            <w:r w:rsidRPr="007E390A">
              <w:t xml:space="preserve"> 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 xml:space="preserve">0.019 </w:t>
            </w:r>
          </w:p>
        </w:tc>
      </w:tr>
      <w:tr w:rsidR="00345563" w:rsidRPr="007E390A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</w:pPr>
            <w:r w:rsidRPr="007E390A">
              <w:t>T:</w:t>
            </w:r>
            <w:r>
              <w:t>Size</w:t>
            </w:r>
            <w:r w:rsidRPr="007E390A">
              <w:t xml:space="preserve"> 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522.4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 w:rsidRPr="007E390A">
              <w:t xml:space="preserve">168.1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Pr="007E390A" w:rsidRDefault="00345563" w:rsidP="004F2C4E">
            <w:pPr>
              <w:pStyle w:val="NoSpacing"/>
              <w:jc w:val="right"/>
            </w:pPr>
            <w:r>
              <w:t>3.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 xml:space="preserve">0.003 </w:t>
            </w:r>
          </w:p>
        </w:tc>
      </w:tr>
    </w:tbl>
    <w:p w:rsidR="00345563" w:rsidRDefault="00345563" w:rsidP="00345563">
      <w:pPr>
        <w:pStyle w:val="NoSpacing"/>
      </w:pPr>
      <w:r>
        <w:t>Residual standard error: 22200 on 52 degrees of freedom</w:t>
      </w:r>
    </w:p>
    <w:p w:rsidR="00B54B9B" w:rsidRDefault="00345563" w:rsidP="00345563">
      <w:pPr>
        <w:pStyle w:val="NoSpacing"/>
      </w:pPr>
      <w:r>
        <w:t>Multiple R</w:t>
      </w:r>
      <w:r w:rsidR="00640E58" w:rsidRPr="00640E58">
        <w:rPr>
          <w:vertAlign w:val="superscript"/>
        </w:rPr>
        <w:t>2</w:t>
      </w:r>
      <w:r w:rsidR="00342AFF">
        <w:t xml:space="preserve">: 0.6539, </w:t>
      </w:r>
      <w:r w:rsidR="00C87467">
        <w:rPr>
          <w:b/>
        </w:rPr>
        <w:t>R</w:t>
      </w:r>
      <w:r w:rsidR="00C87467" w:rsidRPr="00C87467">
        <w:rPr>
          <w:b/>
          <w:vertAlign w:val="superscript"/>
        </w:rPr>
        <w:t>2</w:t>
      </w:r>
      <w:r w:rsidR="00C87467" w:rsidRPr="00C87467">
        <w:rPr>
          <w:b/>
          <w:vertAlign w:val="subscript"/>
        </w:rPr>
        <w:t>adj</w:t>
      </w:r>
      <w:r w:rsidRPr="004A7A0B">
        <w:rPr>
          <w:b/>
        </w:rPr>
        <w:t>: 0.6339</w:t>
      </w:r>
      <w:r w:rsidR="00342AFF">
        <w:t xml:space="preserve">, </w:t>
      </w:r>
      <w:r>
        <w:t>F</w:t>
      </w:r>
      <w:r w:rsidR="00640E58" w:rsidRPr="00640E58">
        <w:rPr>
          <w:vertAlign w:val="subscript"/>
        </w:rPr>
        <w:t>(3,52)</w:t>
      </w:r>
      <w:r w:rsidR="00640E58">
        <w:t xml:space="preserve"> =</w:t>
      </w:r>
      <w:r>
        <w:t xml:space="preserve"> 32.75, </w:t>
      </w:r>
      <w:r w:rsidR="00640E58" w:rsidRPr="00640E58">
        <w:rPr>
          <w:i/>
        </w:rPr>
        <w:t>P</w:t>
      </w:r>
      <w:r w:rsidR="00640E58">
        <w:t xml:space="preserve"> =</w:t>
      </w:r>
      <w:r>
        <w:t xml:space="preserve"> 4.988e-12</w:t>
      </w:r>
    </w:p>
    <w:p w:rsidR="003D7BC9" w:rsidRDefault="003D7BC9" w:rsidP="00345563">
      <w:pPr>
        <w:pStyle w:val="NoSpacing"/>
      </w:pPr>
    </w:p>
    <w:p w:rsidR="00345563" w:rsidRDefault="00345563" w:rsidP="00345563">
      <w:pPr>
        <w:pStyle w:val="NoSpacing"/>
      </w:pPr>
    </w:p>
    <w:p w:rsidR="00345563" w:rsidRPr="00862D84" w:rsidRDefault="00345563" w:rsidP="00345563">
      <w:pPr>
        <w:pStyle w:val="NoSpacing"/>
        <w:rPr>
          <w:b/>
        </w:rPr>
      </w:pPr>
      <w:r w:rsidRPr="00862D84">
        <w:rPr>
          <w:b/>
        </w:rPr>
        <w:t xml:space="preserve">Table </w:t>
      </w:r>
      <w:r>
        <w:rPr>
          <w:b/>
        </w:rPr>
        <w:t>S</w:t>
      </w:r>
      <w:r w:rsidR="00020638">
        <w:rPr>
          <w:b/>
        </w:rPr>
        <w:t>2</w:t>
      </w:r>
      <w:r>
        <w:rPr>
          <w:b/>
        </w:rPr>
        <w:t>.</w:t>
      </w:r>
      <w:r w:rsidRPr="00862D84">
        <w:rPr>
          <w:b/>
        </w:rPr>
        <w:t xml:space="preserve">3: </w:t>
      </w:r>
      <w:r w:rsidRPr="00227A27">
        <w:t>result of the comparison of models</w:t>
      </w:r>
      <w:r w:rsidR="00020638">
        <w:t xml:space="preserve"> S2.1 and S 2.2</w:t>
      </w:r>
    </w:p>
    <w:p w:rsidR="00345563" w:rsidRDefault="00345563" w:rsidP="00345563">
      <w:pPr>
        <w:spacing w:after="0" w:line="240" w:lineRule="auto"/>
        <w:jc w:val="both"/>
      </w:pPr>
    </w:p>
    <w:p w:rsidR="00345563" w:rsidRPr="0083060E" w:rsidRDefault="00345563" w:rsidP="00345563">
      <w:pPr>
        <w:pStyle w:val="NoSpacing"/>
        <w:rPr>
          <w:lang w:val="de-CH"/>
        </w:rPr>
      </w:pPr>
      <w:r w:rsidRPr="0083060E">
        <w:rPr>
          <w:lang w:val="de-CH"/>
        </w:rPr>
        <w:t xml:space="preserve">Model 1: </w:t>
      </w:r>
      <w:r w:rsidR="0022324B" w:rsidRPr="0083060E">
        <w:rPr>
          <w:i/>
          <w:lang w:val="de-CH"/>
        </w:rPr>
        <w:t xml:space="preserve">P </w:t>
      </w:r>
      <w:proofErr w:type="spellStart"/>
      <w:r w:rsidR="0022324B" w:rsidRPr="0083060E">
        <w:rPr>
          <w:i/>
          <w:lang w:val="de-CH"/>
        </w:rPr>
        <w:t>uninf</w:t>
      </w:r>
      <w:proofErr w:type="spellEnd"/>
      <w:r w:rsidR="0022324B" w:rsidRPr="0083060E">
        <w:rPr>
          <w:i/>
          <w:lang w:val="de-CH"/>
        </w:rPr>
        <w:t xml:space="preserve"> ~ (T) + (G) + (</w:t>
      </w:r>
      <w:proofErr w:type="spellStart"/>
      <w:r w:rsidR="0022324B" w:rsidRPr="0083060E">
        <w:rPr>
          <w:i/>
          <w:lang w:val="de-CH"/>
        </w:rPr>
        <w:t>Tx</w:t>
      </w:r>
      <w:r w:rsidRPr="0083060E">
        <w:rPr>
          <w:i/>
          <w:lang w:val="de-CH"/>
        </w:rPr>
        <w:t>G</w:t>
      </w:r>
      <w:proofErr w:type="spellEnd"/>
      <w:r w:rsidRPr="0083060E">
        <w:rPr>
          <w:i/>
          <w:lang w:val="de-CH"/>
        </w:rPr>
        <w:t>)</w:t>
      </w:r>
    </w:p>
    <w:p w:rsidR="00345563" w:rsidRPr="0083060E" w:rsidRDefault="00345563" w:rsidP="00345563">
      <w:pPr>
        <w:pStyle w:val="NoSpacing"/>
        <w:rPr>
          <w:lang w:val="en-US"/>
        </w:rPr>
      </w:pPr>
      <w:r w:rsidRPr="0083060E">
        <w:rPr>
          <w:lang w:val="en-US"/>
        </w:rPr>
        <w:t xml:space="preserve">Model 2: </w:t>
      </w:r>
      <w:r w:rsidR="0022324B" w:rsidRPr="0083060E">
        <w:rPr>
          <w:i/>
          <w:lang w:val="en-US"/>
        </w:rPr>
        <w:t xml:space="preserve">P </w:t>
      </w:r>
      <w:proofErr w:type="spellStart"/>
      <w:r w:rsidR="0022324B" w:rsidRPr="0083060E">
        <w:rPr>
          <w:i/>
          <w:lang w:val="en-US"/>
        </w:rPr>
        <w:t>uninf</w:t>
      </w:r>
      <w:proofErr w:type="spellEnd"/>
      <w:r w:rsidR="0022324B" w:rsidRPr="0083060E">
        <w:rPr>
          <w:b/>
          <w:i/>
          <w:lang w:val="en-US"/>
        </w:rPr>
        <w:t xml:space="preserve"> </w:t>
      </w:r>
      <w:r w:rsidRPr="0083060E">
        <w:rPr>
          <w:lang w:val="en-US"/>
        </w:rPr>
        <w:t xml:space="preserve"> ~ (T) + (</w:t>
      </w:r>
      <w:r w:rsidR="0022324B" w:rsidRPr="0083060E">
        <w:rPr>
          <w:lang w:val="en-US"/>
        </w:rPr>
        <w:t>Size) + (</w:t>
      </w:r>
      <w:proofErr w:type="spellStart"/>
      <w:r w:rsidR="0022324B" w:rsidRPr="0083060E">
        <w:rPr>
          <w:lang w:val="en-US"/>
        </w:rPr>
        <w:t>TxSize</w:t>
      </w:r>
      <w:proofErr w:type="spellEnd"/>
      <w:r w:rsidRPr="0083060E">
        <w:rPr>
          <w:lang w:val="en-US"/>
        </w:rPr>
        <w:t>)</w:t>
      </w:r>
    </w:p>
    <w:p w:rsidR="00345563" w:rsidRPr="0022324B" w:rsidRDefault="00345563" w:rsidP="00345563">
      <w:pPr>
        <w:pStyle w:val="NoSpacing"/>
        <w:rPr>
          <w:lang w:val="en-US"/>
        </w:rPr>
      </w:pPr>
      <w:r w:rsidRPr="0022324B">
        <w:rPr>
          <w:lang w:val="en-US"/>
        </w:rPr>
        <w:t xml:space="preserve"> 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1134"/>
        <w:gridCol w:w="567"/>
        <w:gridCol w:w="1418"/>
        <w:gridCol w:w="850"/>
        <w:gridCol w:w="1418"/>
      </w:tblGrid>
      <w:tr w:rsidR="00345563" w:rsidRPr="00045F94" w:rsidTr="004F2C4E">
        <w:tc>
          <w:tcPr>
            <w:tcW w:w="3369" w:type="dxa"/>
            <w:tcBorders>
              <w:bottom w:val="single" w:sz="4" w:space="0" w:color="auto"/>
            </w:tcBorders>
          </w:tcPr>
          <w:p w:rsidR="00345563" w:rsidRPr="0022324B" w:rsidRDefault="00345563" w:rsidP="004F2C4E">
            <w:pPr>
              <w:pStyle w:val="NoSpacing"/>
              <w:rPr>
                <w:lang w:val="en-US"/>
              </w:rPr>
            </w:pPr>
            <w:r w:rsidRPr="0022324B">
              <w:rPr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proofErr w:type="spellStart"/>
            <w:r w:rsidRPr="00045F94">
              <w:t>Res.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RSS 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proofErr w:type="spellStart"/>
            <w:r w:rsidRPr="00045F94">
              <w:t>Df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Sum of </w:t>
            </w:r>
            <w:proofErr w:type="spellStart"/>
            <w:r w:rsidRPr="00045F94">
              <w:t>Sq</w:t>
            </w:r>
            <w:proofErr w:type="spellEnd"/>
            <w:r w:rsidRPr="00045F94">
              <w:t xml:space="preserve">   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F   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45563" w:rsidRPr="00045F94" w:rsidRDefault="00345563" w:rsidP="00345563">
            <w:pPr>
              <w:pStyle w:val="NoSpacing"/>
              <w:jc w:val="right"/>
            </w:pPr>
            <w:proofErr w:type="spellStart"/>
            <w:r w:rsidRPr="00045F94">
              <w:t>Pr</w:t>
            </w:r>
            <w:proofErr w:type="spellEnd"/>
            <w:r w:rsidRPr="00045F94">
              <w:t xml:space="preserve">(&gt;F)    </w:t>
            </w:r>
          </w:p>
        </w:tc>
      </w:tr>
      <w:tr w:rsidR="00345563" w:rsidRPr="00045F94" w:rsidTr="004F2C4E">
        <w:tc>
          <w:tcPr>
            <w:tcW w:w="3369" w:type="dxa"/>
            <w:tcBorders>
              <w:top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1    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42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2.86e+09                                    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</w:p>
        </w:tc>
      </w:tr>
      <w:tr w:rsidR="00345563" w:rsidRPr="00045F94" w:rsidTr="004F2C4E">
        <w:tc>
          <w:tcPr>
            <w:tcW w:w="3369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2 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 52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 xml:space="preserve">2.56e+10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>-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>-2.2762e+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</w:pPr>
            <w:r w:rsidRPr="00045F94">
              <w:t>33.4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45563" w:rsidRPr="00045F94" w:rsidRDefault="00345563" w:rsidP="004F2C4E">
            <w:pPr>
              <w:pStyle w:val="NoSpacing"/>
              <w:jc w:val="right"/>
            </w:pPr>
            <w:r w:rsidRPr="00BC0D76">
              <w:rPr>
                <w:b/>
              </w:rPr>
              <w:t>&lt; 2.2e-16</w:t>
            </w:r>
          </w:p>
        </w:tc>
      </w:tr>
    </w:tbl>
    <w:p w:rsidR="00345563" w:rsidRDefault="00345563" w:rsidP="00345563">
      <w:pPr>
        <w:spacing w:after="0" w:line="240" w:lineRule="auto"/>
        <w:jc w:val="both"/>
      </w:pPr>
    </w:p>
    <w:p w:rsidR="00345563" w:rsidRPr="00862D84" w:rsidRDefault="00345563" w:rsidP="00345563">
      <w:pPr>
        <w:spacing w:after="0" w:line="240" w:lineRule="auto"/>
        <w:jc w:val="both"/>
        <w:rPr>
          <w:b/>
        </w:rPr>
      </w:pPr>
      <w:r>
        <w:rPr>
          <w:b/>
        </w:rPr>
        <w:lastRenderedPageBreak/>
        <w:t>Table S</w:t>
      </w:r>
      <w:r w:rsidR="00020638">
        <w:rPr>
          <w:b/>
        </w:rPr>
        <w:t>2</w:t>
      </w:r>
      <w:r>
        <w:rPr>
          <w:b/>
        </w:rPr>
        <w:t xml:space="preserve">.4: </w:t>
      </w:r>
      <w:r w:rsidRPr="00227A27">
        <w:t xml:space="preserve">results of the factorial ANOVA on the effect of temperature and host genotype on the </w:t>
      </w:r>
      <w:r w:rsidR="00227A27">
        <w:t xml:space="preserve">net </w:t>
      </w:r>
      <w:r w:rsidRPr="00227A27">
        <w:t>production of infected cells in parasite exposed cultures in the temperature treatments 6 and 16°C.</w:t>
      </w:r>
    </w:p>
    <w:p w:rsidR="00345563" w:rsidRPr="00762FB7" w:rsidRDefault="00345563" w:rsidP="00345563">
      <w:pPr>
        <w:spacing w:after="0" w:line="240" w:lineRule="auto"/>
        <w:jc w:val="both"/>
        <w:rPr>
          <w:b/>
        </w:rPr>
      </w:pPr>
    </w:p>
    <w:tbl>
      <w:tblPr>
        <w:tblW w:w="9606" w:type="dxa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1276"/>
        <w:gridCol w:w="1701"/>
      </w:tblGrid>
      <w:tr w:rsidR="00345563" w:rsidRPr="00762FB7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640E58" w:rsidRDefault="00A262FC" w:rsidP="00A262FC">
            <w:pPr>
              <w:pStyle w:val="NoSpacing"/>
              <w:rPr>
                <w:b/>
                <w:i/>
                <w:lang w:val="de-CH"/>
              </w:rPr>
            </w:pPr>
            <w:proofErr w:type="spellStart"/>
            <w:r w:rsidRPr="00640E58">
              <w:rPr>
                <w:b/>
                <w:i/>
                <w:lang w:val="de-CH"/>
              </w:rPr>
              <w:t>Sqrt</w:t>
            </w:r>
            <w:proofErr w:type="spellEnd"/>
            <w:r w:rsidRPr="00640E58">
              <w:rPr>
                <w:b/>
                <w:i/>
                <w:lang w:val="de-CH"/>
              </w:rPr>
              <w:t xml:space="preserve"> P </w:t>
            </w:r>
            <w:proofErr w:type="spellStart"/>
            <w:r w:rsidR="00345563" w:rsidRPr="00640E58">
              <w:rPr>
                <w:b/>
                <w:i/>
                <w:lang w:val="de-CH"/>
              </w:rPr>
              <w:t>inf</w:t>
            </w:r>
            <w:proofErr w:type="spellEnd"/>
            <w:r w:rsidRPr="00640E58">
              <w:rPr>
                <w:b/>
                <w:i/>
                <w:lang w:val="de-CH"/>
              </w:rPr>
              <w:t xml:space="preserve"> ~ (T) + (G) + (</w:t>
            </w:r>
            <w:proofErr w:type="spellStart"/>
            <w:r w:rsidRPr="00640E58">
              <w:rPr>
                <w:b/>
                <w:i/>
                <w:lang w:val="de-CH"/>
              </w:rPr>
              <w:t>Tx</w:t>
            </w:r>
            <w:r w:rsidR="00345563" w:rsidRPr="00640E58">
              <w:rPr>
                <w:b/>
                <w:i/>
                <w:lang w:val="de-CH"/>
              </w:rPr>
              <w:t>G</w:t>
            </w:r>
            <w:proofErr w:type="spellEnd"/>
            <w:r w:rsidR="00345563" w:rsidRPr="00640E58">
              <w:rPr>
                <w:b/>
                <w:i/>
                <w:lang w:val="de-CH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A262FC" w:rsidRDefault="00345563" w:rsidP="004F2C4E">
            <w:pPr>
              <w:pStyle w:val="NoSpacing"/>
              <w:jc w:val="right"/>
              <w:rPr>
                <w:lang w:val="de-CH"/>
              </w:rPr>
            </w:pPr>
          </w:p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Std. Err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t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62FB7" w:rsidRDefault="00345563" w:rsidP="004F2C4E">
            <w:pPr>
              <w:pStyle w:val="NoSpacing"/>
              <w:jc w:val="right"/>
            </w:pPr>
            <w:proofErr w:type="spellStart"/>
            <w:r w:rsidRPr="00762FB7">
              <w:t>Pr</w:t>
            </w:r>
            <w:proofErr w:type="spellEnd"/>
            <w:r w:rsidRPr="00762FB7">
              <w:t xml:space="preserve">(&gt;|t|) </w:t>
            </w:r>
          </w:p>
        </w:tc>
      </w:tr>
      <w:tr w:rsidR="00345563" w:rsidRPr="00762FB7" w:rsidTr="004F2C4E">
        <w:tc>
          <w:tcPr>
            <w:tcW w:w="436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237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1.0</w:t>
            </w:r>
            <w: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21.4</w:t>
            </w:r>
            <w: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62FB7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0.9</w:t>
            </w:r>
            <w: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4.0</w:t>
            </w:r>
            <w: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345563" w:rsidRPr="00762FB7" w:rsidTr="004F2C4E">
        <w:tc>
          <w:tcPr>
            <w:tcW w:w="436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G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12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5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-7.87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8.44e-10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proofErr w:type="spellStart"/>
            <w:r w:rsidRPr="00762FB7">
              <w:t>Gc</w:t>
            </w:r>
            <w:proofErr w:type="spellEnd"/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178.</w:t>
            </w:r>
            <w:r>
              <w:t>5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5.6</w:t>
            </w:r>
          </w:p>
        </w:tc>
        <w:tc>
          <w:tcPr>
            <w:tcW w:w="1276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-11.42 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1.83e-14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proofErr w:type="spellStart"/>
            <w:r w:rsidRPr="00762FB7">
              <w:t>Gd</w:t>
            </w:r>
            <w:proofErr w:type="spellEnd"/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124.6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5.6</w:t>
            </w:r>
          </w:p>
        </w:tc>
        <w:tc>
          <w:tcPr>
            <w:tcW w:w="1276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7.9</w:t>
            </w:r>
            <w:r>
              <w:t>8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6.07e-10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proofErr w:type="spellStart"/>
            <w:r w:rsidRPr="00762FB7">
              <w:t>Ge</w:t>
            </w:r>
            <w:proofErr w:type="spellEnd"/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246.</w:t>
            </w:r>
            <w:r>
              <w:t>9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5.6</w:t>
            </w:r>
          </w:p>
        </w:tc>
        <w:tc>
          <w:tcPr>
            <w:tcW w:w="1276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-15.79 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proofErr w:type="spellStart"/>
            <w:r w:rsidRPr="00762FB7">
              <w:t>Gf</w:t>
            </w:r>
            <w:proofErr w:type="spellEnd"/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253.1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5.6</w:t>
            </w:r>
          </w:p>
        </w:tc>
        <w:tc>
          <w:tcPr>
            <w:tcW w:w="1276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-16.19 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62FB7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proofErr w:type="spellStart"/>
            <w:r w:rsidRPr="00762FB7">
              <w:t>G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20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5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13.1</w:t>
            </w:r>
            <w:r>
              <w:t>5</w:t>
            </w:r>
            <w:r w:rsidRPr="00762FB7"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62FB7" w:rsidTr="004F2C4E">
        <w:tc>
          <w:tcPr>
            <w:tcW w:w="436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T:G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0.</w:t>
            </w:r>
            <w: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.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7.9</w:t>
            </w:r>
            <w:r>
              <w:t>3</w:t>
            </w:r>
            <w:r w:rsidRPr="00762FB7"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7.08e-10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r w:rsidRPr="00762FB7">
              <w:t>T:Gc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7.3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.29</w:t>
            </w:r>
          </w:p>
        </w:tc>
        <w:tc>
          <w:tcPr>
            <w:tcW w:w="1276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13.39 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r w:rsidRPr="00762FB7">
              <w:t>T:Gd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  9.6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.29</w:t>
            </w:r>
          </w:p>
        </w:tc>
        <w:tc>
          <w:tcPr>
            <w:tcW w:w="1276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7.42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3.62e-09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r w:rsidRPr="00762FB7">
              <w:t>T:G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9.9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.29</w:t>
            </w:r>
          </w:p>
        </w:tc>
        <w:tc>
          <w:tcPr>
            <w:tcW w:w="1276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5.4</w:t>
            </w:r>
            <w:r>
              <w:t>5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r w:rsidRPr="00762FB7">
              <w:t>T:Gf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9.1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.29</w:t>
            </w:r>
          </w:p>
        </w:tc>
        <w:tc>
          <w:tcPr>
            <w:tcW w:w="1276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4.77</w:t>
            </w:r>
          </w:p>
        </w:tc>
        <w:tc>
          <w:tcPr>
            <w:tcW w:w="1701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&lt; 2e-16</w:t>
            </w:r>
          </w:p>
        </w:tc>
      </w:tr>
      <w:tr w:rsidR="00345563" w:rsidRPr="00762FB7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T:G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6.</w:t>
            </w:r>
            <w: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.29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2.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>9.90e-16</w:t>
            </w:r>
          </w:p>
        </w:tc>
      </w:tr>
    </w:tbl>
    <w:p w:rsidR="00345563" w:rsidRDefault="00345563" w:rsidP="00345563">
      <w:pPr>
        <w:pStyle w:val="NoSpacing"/>
      </w:pPr>
      <w:r>
        <w:t>Residual standard error: 12.93 on 42 degrees of freedom</w:t>
      </w:r>
    </w:p>
    <w:p w:rsidR="00345563" w:rsidRDefault="00345563" w:rsidP="00345563">
      <w:pPr>
        <w:pStyle w:val="NoSpacing"/>
      </w:pPr>
      <w:r>
        <w:t>Multiple R</w:t>
      </w:r>
      <w:r w:rsidR="00640E58" w:rsidRPr="00640E58">
        <w:rPr>
          <w:vertAlign w:val="superscript"/>
        </w:rPr>
        <w:t>2</w:t>
      </w:r>
      <w:r w:rsidR="00342AFF">
        <w:t xml:space="preserve">: 0.9855, </w:t>
      </w:r>
      <w:r w:rsidR="00C87467">
        <w:rPr>
          <w:b/>
        </w:rPr>
        <w:t>R</w:t>
      </w:r>
      <w:r w:rsidR="00C87467" w:rsidRPr="00C87467">
        <w:rPr>
          <w:b/>
          <w:vertAlign w:val="superscript"/>
        </w:rPr>
        <w:t>2</w:t>
      </w:r>
      <w:r w:rsidR="00C87467" w:rsidRPr="00C87467">
        <w:rPr>
          <w:b/>
          <w:vertAlign w:val="subscript"/>
        </w:rPr>
        <w:t>adj</w:t>
      </w:r>
      <w:r w:rsidRPr="004A7A0B">
        <w:rPr>
          <w:b/>
        </w:rPr>
        <w:t>: 0.981</w:t>
      </w:r>
      <w:r w:rsidR="00342AFF">
        <w:t xml:space="preserve">, </w:t>
      </w:r>
      <w:r>
        <w:t>F</w:t>
      </w:r>
      <w:r w:rsidR="00371620" w:rsidRPr="00371620">
        <w:rPr>
          <w:vertAlign w:val="subscript"/>
        </w:rPr>
        <w:t xml:space="preserve">(13,42) </w:t>
      </w:r>
      <w:r w:rsidR="00371620">
        <w:t>=</w:t>
      </w:r>
      <w:r>
        <w:t xml:space="preserve"> 219.4</w:t>
      </w:r>
      <w:r w:rsidR="00342AFF">
        <w:t xml:space="preserve">, </w:t>
      </w:r>
      <w:r w:rsidR="00371620" w:rsidRPr="00371620">
        <w:rPr>
          <w:i/>
        </w:rPr>
        <w:t>P</w:t>
      </w:r>
      <w:r>
        <w:t xml:space="preserve"> &lt; 2.2e-16 </w:t>
      </w:r>
    </w:p>
    <w:p w:rsidR="00345563" w:rsidRDefault="00345563" w:rsidP="00345563">
      <w:pPr>
        <w:pStyle w:val="NoSpacing"/>
      </w:pPr>
    </w:p>
    <w:p w:rsidR="003D7BC9" w:rsidRDefault="003D7BC9" w:rsidP="00345563">
      <w:pPr>
        <w:pStyle w:val="NoSpacing"/>
      </w:pPr>
    </w:p>
    <w:p w:rsidR="00345563" w:rsidRPr="00227A27" w:rsidRDefault="00345563" w:rsidP="00345563">
      <w:pPr>
        <w:pStyle w:val="NoSpacing"/>
      </w:pPr>
      <w:r>
        <w:rPr>
          <w:b/>
        </w:rPr>
        <w:t>Table S</w:t>
      </w:r>
      <w:r w:rsidR="00020638">
        <w:rPr>
          <w:b/>
        </w:rPr>
        <w:t>2</w:t>
      </w:r>
      <w:r>
        <w:rPr>
          <w:b/>
        </w:rPr>
        <w:t xml:space="preserve">.5: </w:t>
      </w:r>
      <w:r w:rsidRPr="00227A27">
        <w:t xml:space="preserve">results of the factorial ANOVA on the </w:t>
      </w:r>
      <w:r w:rsidR="00020638">
        <w:t xml:space="preserve">effect of temperature and host </w:t>
      </w:r>
      <w:r w:rsidRPr="00227A27">
        <w:t xml:space="preserve">cell-size on the </w:t>
      </w:r>
      <w:r w:rsidR="00227A27">
        <w:t xml:space="preserve">net </w:t>
      </w:r>
      <w:r w:rsidRPr="00227A27">
        <w:t>production of infected cells in parasite exposed cultures in the temperature treatments 6 and 16°C.</w:t>
      </w:r>
    </w:p>
    <w:p w:rsidR="00345563" w:rsidRDefault="00345563" w:rsidP="00345563">
      <w:pPr>
        <w:spacing w:after="0" w:line="240" w:lineRule="auto"/>
        <w:jc w:val="both"/>
      </w:pPr>
    </w:p>
    <w:tbl>
      <w:tblPr>
        <w:tblW w:w="9606" w:type="dxa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1285"/>
        <w:gridCol w:w="1692"/>
      </w:tblGrid>
      <w:tr w:rsidR="00345563" w:rsidRPr="00762FB7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640E58" w:rsidRDefault="008637CC" w:rsidP="004F2C4E">
            <w:pPr>
              <w:pStyle w:val="NoSpacing"/>
              <w:rPr>
                <w:b/>
                <w:i/>
                <w:lang w:val="en-US"/>
              </w:rPr>
            </w:pPr>
            <w:proofErr w:type="spellStart"/>
            <w:r w:rsidRPr="00640E58">
              <w:rPr>
                <w:b/>
                <w:i/>
                <w:lang w:val="en-US"/>
              </w:rPr>
              <w:t>Sqrt</w:t>
            </w:r>
            <w:proofErr w:type="spellEnd"/>
            <w:r w:rsidRPr="00640E58">
              <w:rPr>
                <w:b/>
                <w:i/>
                <w:lang w:val="en-US"/>
              </w:rPr>
              <w:t xml:space="preserve"> P </w:t>
            </w:r>
            <w:proofErr w:type="spellStart"/>
            <w:r w:rsidRPr="00640E58">
              <w:rPr>
                <w:b/>
                <w:i/>
                <w:lang w:val="en-US"/>
              </w:rPr>
              <w:t>inf</w:t>
            </w:r>
            <w:proofErr w:type="spellEnd"/>
            <w:r w:rsidRPr="00640E58">
              <w:rPr>
                <w:b/>
                <w:i/>
                <w:lang w:val="en-US"/>
              </w:rPr>
              <w:t xml:space="preserve"> ~ (T) + (Size)+ (</w:t>
            </w:r>
            <w:proofErr w:type="spellStart"/>
            <w:r w:rsidRPr="00640E58">
              <w:rPr>
                <w:b/>
                <w:i/>
                <w:lang w:val="en-US"/>
              </w:rPr>
              <w:t>Tx</w:t>
            </w:r>
            <w:r w:rsidR="00345563" w:rsidRPr="00640E58">
              <w:rPr>
                <w:b/>
                <w:i/>
                <w:lang w:val="en-US"/>
              </w:rPr>
              <w:t>Size</w:t>
            </w:r>
            <w:proofErr w:type="spellEnd"/>
            <w:r w:rsidR="00345563" w:rsidRPr="00640E58">
              <w:rPr>
                <w:b/>
                <w:i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Std. Error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t valu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345563" w:rsidRDefault="00345563" w:rsidP="004F2C4E">
            <w:pPr>
              <w:pStyle w:val="NoSpacing"/>
              <w:jc w:val="right"/>
            </w:pPr>
          </w:p>
          <w:p w:rsidR="00345563" w:rsidRPr="00762FB7" w:rsidRDefault="00345563" w:rsidP="004F2C4E">
            <w:pPr>
              <w:pStyle w:val="NoSpacing"/>
              <w:jc w:val="right"/>
            </w:pPr>
            <w:proofErr w:type="spellStart"/>
            <w:r w:rsidRPr="00762FB7">
              <w:t>Pr</w:t>
            </w:r>
            <w:proofErr w:type="spellEnd"/>
            <w:r w:rsidRPr="00762FB7">
              <w:t xml:space="preserve">(&gt;|t|)  </w:t>
            </w:r>
          </w:p>
        </w:tc>
      </w:tr>
      <w:tr w:rsidR="00345563" w:rsidRPr="00762FB7" w:rsidTr="004F2C4E">
        <w:tc>
          <w:tcPr>
            <w:tcW w:w="436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21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28.82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0.1</w:t>
            </w:r>
            <w:r>
              <w:t>7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0.869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r w:rsidRPr="00762FB7">
              <w:t>T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26.7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10.6</w:t>
            </w:r>
            <w:r>
              <w:t>5</w:t>
            </w:r>
          </w:p>
        </w:tc>
        <w:tc>
          <w:tcPr>
            <w:tcW w:w="1285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2.5</w:t>
            </w:r>
            <w:r>
              <w:t>1</w:t>
            </w:r>
          </w:p>
        </w:tc>
        <w:tc>
          <w:tcPr>
            <w:tcW w:w="1692" w:type="dxa"/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 xml:space="preserve">0.015 </w:t>
            </w:r>
          </w:p>
        </w:tc>
      </w:tr>
      <w:tr w:rsidR="00345563" w:rsidRPr="00762FB7" w:rsidTr="004F2C4E">
        <w:tc>
          <w:tcPr>
            <w:tcW w:w="4361" w:type="dxa"/>
          </w:tcPr>
          <w:p w:rsidR="00345563" w:rsidRPr="00762FB7" w:rsidRDefault="00345563" w:rsidP="004F2C4E">
            <w:pPr>
              <w:pStyle w:val="NoSpacing"/>
            </w:pPr>
            <w:r>
              <w:t>Size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2.6</w:t>
            </w:r>
          </w:p>
        </w:tc>
        <w:tc>
          <w:tcPr>
            <w:tcW w:w="1134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3.25</w:t>
            </w:r>
          </w:p>
        </w:tc>
        <w:tc>
          <w:tcPr>
            <w:tcW w:w="1285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0.81</w:t>
            </w:r>
          </w:p>
        </w:tc>
        <w:tc>
          <w:tcPr>
            <w:tcW w:w="1692" w:type="dxa"/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0.421 </w:t>
            </w:r>
          </w:p>
        </w:tc>
      </w:tr>
      <w:tr w:rsidR="00345563" w:rsidRPr="00762FB7" w:rsidTr="004F2C4E">
        <w:tc>
          <w:tcPr>
            <w:tcW w:w="436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T:</w:t>
            </w:r>
            <w:r>
              <w:t>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0.</w:t>
            </w:r>
            <w: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0.3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>
              <w:t>-0.9</w:t>
            </w:r>
            <w:r w:rsidRPr="00762FB7">
              <w:t>5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0.349 </w:t>
            </w:r>
          </w:p>
        </w:tc>
      </w:tr>
    </w:tbl>
    <w:p w:rsidR="00345563" w:rsidRPr="00762FB7" w:rsidRDefault="00345563" w:rsidP="00345563">
      <w:pPr>
        <w:pStyle w:val="NoSpacing"/>
      </w:pPr>
      <w:r w:rsidRPr="00762FB7">
        <w:t>Residual standard error: 39.88 on 52 degrees of freedom</w:t>
      </w:r>
    </w:p>
    <w:p w:rsidR="00345563" w:rsidRPr="00762FB7" w:rsidRDefault="00345563" w:rsidP="00345563">
      <w:pPr>
        <w:pStyle w:val="NoSpacing"/>
      </w:pPr>
      <w:r w:rsidRPr="00762FB7">
        <w:t>Multiple R</w:t>
      </w:r>
      <w:r w:rsidR="00640E58" w:rsidRPr="00640E58">
        <w:rPr>
          <w:vertAlign w:val="superscript"/>
        </w:rPr>
        <w:t>2</w:t>
      </w:r>
      <w:r w:rsidR="00342AFF">
        <w:t xml:space="preserve">: 0.8291, </w:t>
      </w:r>
      <w:r w:rsidR="00C87467">
        <w:rPr>
          <w:b/>
        </w:rPr>
        <w:t>R</w:t>
      </w:r>
      <w:r w:rsidR="00C87467" w:rsidRPr="00C87467">
        <w:rPr>
          <w:b/>
          <w:vertAlign w:val="superscript"/>
        </w:rPr>
        <w:t>2</w:t>
      </w:r>
      <w:r w:rsidR="00C87467" w:rsidRPr="00C87467">
        <w:rPr>
          <w:b/>
          <w:vertAlign w:val="subscript"/>
        </w:rPr>
        <w:t>adj</w:t>
      </w:r>
      <w:r w:rsidRPr="00762FB7">
        <w:rPr>
          <w:b/>
        </w:rPr>
        <w:t>: 0.8193</w:t>
      </w:r>
      <w:r w:rsidR="00342AFF">
        <w:t xml:space="preserve">, </w:t>
      </w:r>
      <w:r w:rsidRPr="00762FB7">
        <w:t>F</w:t>
      </w:r>
      <w:r w:rsidR="00371620" w:rsidRPr="00371620">
        <w:rPr>
          <w:vertAlign w:val="subscript"/>
        </w:rPr>
        <w:t>(3,52)</w:t>
      </w:r>
      <w:r w:rsidR="00371620">
        <w:t xml:space="preserve"> =</w:t>
      </w:r>
      <w:r w:rsidRPr="00762FB7">
        <w:t xml:space="preserve"> 84.12</w:t>
      </w:r>
      <w:r w:rsidR="00342AFF">
        <w:t>,</w:t>
      </w:r>
      <w:r w:rsidRPr="00762FB7">
        <w:t xml:space="preserve"> </w:t>
      </w:r>
      <w:r w:rsidR="00371620" w:rsidRPr="006F3E5A">
        <w:rPr>
          <w:i/>
        </w:rPr>
        <w:t>P</w:t>
      </w:r>
      <w:r w:rsidR="00371620">
        <w:t xml:space="preserve"> </w:t>
      </w:r>
      <w:r w:rsidRPr="00762FB7">
        <w:t>&lt; 2.2e-16</w:t>
      </w:r>
    </w:p>
    <w:p w:rsidR="00345563" w:rsidRDefault="00345563" w:rsidP="00345563">
      <w:pPr>
        <w:pStyle w:val="NoSpacing"/>
      </w:pPr>
    </w:p>
    <w:p w:rsidR="003D7BC9" w:rsidRDefault="003D7BC9" w:rsidP="00345563">
      <w:pPr>
        <w:pStyle w:val="NoSpacing"/>
      </w:pPr>
    </w:p>
    <w:p w:rsidR="00345563" w:rsidRPr="00862D84" w:rsidRDefault="00345563" w:rsidP="00345563">
      <w:pPr>
        <w:pStyle w:val="NoSpacing"/>
        <w:rPr>
          <w:b/>
        </w:rPr>
      </w:pPr>
      <w:r>
        <w:rPr>
          <w:b/>
        </w:rPr>
        <w:t>Table S</w:t>
      </w:r>
      <w:r w:rsidR="00020638">
        <w:rPr>
          <w:b/>
        </w:rPr>
        <w:t>2</w:t>
      </w:r>
      <w:r>
        <w:rPr>
          <w:b/>
        </w:rPr>
        <w:t xml:space="preserve">.6: </w:t>
      </w:r>
      <w:r w:rsidRPr="00227A27">
        <w:t>results of the comparison of models</w:t>
      </w:r>
      <w:r w:rsidR="00020638">
        <w:t xml:space="preserve"> S2.4 and S2.5</w:t>
      </w:r>
    </w:p>
    <w:p w:rsidR="00345563" w:rsidRPr="00762FB7" w:rsidRDefault="00345563" w:rsidP="00345563">
      <w:pPr>
        <w:pStyle w:val="NoSpacing"/>
      </w:pPr>
    </w:p>
    <w:p w:rsidR="008637CC" w:rsidRPr="0083060E" w:rsidRDefault="00345563" w:rsidP="00345563">
      <w:pPr>
        <w:pStyle w:val="NoSpacing"/>
        <w:rPr>
          <w:i/>
          <w:lang w:val="de-CH"/>
        </w:rPr>
      </w:pPr>
      <w:r w:rsidRPr="0083060E">
        <w:rPr>
          <w:lang w:val="de-CH"/>
        </w:rPr>
        <w:t xml:space="preserve">Model 1: </w:t>
      </w:r>
      <w:proofErr w:type="spellStart"/>
      <w:r w:rsidR="008637CC" w:rsidRPr="0083060E">
        <w:rPr>
          <w:i/>
          <w:lang w:val="de-CH"/>
        </w:rPr>
        <w:t>Sqrt</w:t>
      </w:r>
      <w:proofErr w:type="spellEnd"/>
      <w:r w:rsidR="008637CC" w:rsidRPr="0083060E">
        <w:rPr>
          <w:i/>
          <w:lang w:val="de-CH"/>
        </w:rPr>
        <w:t xml:space="preserve"> P </w:t>
      </w:r>
      <w:proofErr w:type="spellStart"/>
      <w:r w:rsidR="008637CC" w:rsidRPr="0083060E">
        <w:rPr>
          <w:i/>
          <w:lang w:val="de-CH"/>
        </w:rPr>
        <w:t>inf</w:t>
      </w:r>
      <w:proofErr w:type="spellEnd"/>
      <w:r w:rsidR="008637CC" w:rsidRPr="0083060E">
        <w:rPr>
          <w:i/>
          <w:lang w:val="de-CH"/>
        </w:rPr>
        <w:t xml:space="preserve"> ~ (T) + (G) + (</w:t>
      </w:r>
      <w:proofErr w:type="spellStart"/>
      <w:r w:rsidR="008637CC" w:rsidRPr="0083060E">
        <w:rPr>
          <w:i/>
          <w:lang w:val="de-CH"/>
        </w:rPr>
        <w:t>TxG</w:t>
      </w:r>
      <w:proofErr w:type="spellEnd"/>
      <w:r w:rsidR="008637CC" w:rsidRPr="0083060E">
        <w:rPr>
          <w:i/>
          <w:lang w:val="de-CH"/>
        </w:rPr>
        <w:t>)</w:t>
      </w:r>
    </w:p>
    <w:p w:rsidR="00345563" w:rsidRPr="0083060E" w:rsidRDefault="00345563" w:rsidP="00345563">
      <w:pPr>
        <w:pStyle w:val="NoSpacing"/>
        <w:rPr>
          <w:i/>
        </w:rPr>
      </w:pPr>
      <w:r w:rsidRPr="0083060E">
        <w:t xml:space="preserve">Model 2: </w:t>
      </w:r>
      <w:proofErr w:type="spellStart"/>
      <w:r w:rsidR="008637CC" w:rsidRPr="0083060E">
        <w:rPr>
          <w:i/>
          <w:lang w:val="en-US"/>
        </w:rPr>
        <w:t>Sqrt</w:t>
      </w:r>
      <w:proofErr w:type="spellEnd"/>
      <w:r w:rsidR="008637CC" w:rsidRPr="0083060E">
        <w:rPr>
          <w:i/>
          <w:lang w:val="en-US"/>
        </w:rPr>
        <w:t xml:space="preserve"> P </w:t>
      </w:r>
      <w:proofErr w:type="spellStart"/>
      <w:r w:rsidR="008637CC" w:rsidRPr="0083060E">
        <w:rPr>
          <w:i/>
          <w:lang w:val="en-US"/>
        </w:rPr>
        <w:t>inf</w:t>
      </w:r>
      <w:proofErr w:type="spellEnd"/>
      <w:r w:rsidR="008637CC" w:rsidRPr="0083060E">
        <w:rPr>
          <w:i/>
          <w:lang w:val="en-US"/>
        </w:rPr>
        <w:t xml:space="preserve"> ~ (T) + (Size) + (</w:t>
      </w:r>
      <w:proofErr w:type="spellStart"/>
      <w:r w:rsidR="008637CC" w:rsidRPr="0083060E">
        <w:rPr>
          <w:i/>
          <w:lang w:val="en-US"/>
        </w:rPr>
        <w:t>TxSize</w:t>
      </w:r>
      <w:proofErr w:type="spellEnd"/>
      <w:r w:rsidR="008637CC" w:rsidRPr="0083060E">
        <w:rPr>
          <w:i/>
          <w:lang w:val="en-US"/>
        </w:rPr>
        <w:t>)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1357"/>
        <w:gridCol w:w="3004"/>
        <w:gridCol w:w="1134"/>
        <w:gridCol w:w="567"/>
        <w:gridCol w:w="1125"/>
        <w:gridCol w:w="718"/>
        <w:gridCol w:w="1701"/>
      </w:tblGrid>
      <w:tr w:rsidR="00345563" w:rsidRPr="00762FB7" w:rsidTr="004F2C4E">
        <w:tc>
          <w:tcPr>
            <w:tcW w:w="1357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proofErr w:type="spellStart"/>
            <w:r w:rsidRPr="00762FB7">
              <w:t>Res.Df</w:t>
            </w:r>
            <w:proofErr w:type="spellEnd"/>
            <w:r w:rsidRPr="00762FB7">
              <w:t xml:space="preserve">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RSS 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proofErr w:type="spellStart"/>
            <w:r w:rsidRPr="00762FB7">
              <w:t>Df</w:t>
            </w:r>
            <w:proofErr w:type="spellEnd"/>
            <w:r w:rsidRPr="00762FB7">
              <w:t xml:space="preserve"> 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Sum of </w:t>
            </w:r>
            <w:proofErr w:type="spellStart"/>
            <w:r w:rsidRPr="00762FB7">
              <w:t>Sq</w:t>
            </w:r>
            <w:proofErr w:type="spellEnd"/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proofErr w:type="spellStart"/>
            <w:r w:rsidRPr="00762FB7">
              <w:t>Pr</w:t>
            </w:r>
            <w:proofErr w:type="spellEnd"/>
            <w:r w:rsidRPr="00762FB7">
              <w:t xml:space="preserve">(&gt;F)    </w:t>
            </w:r>
          </w:p>
        </w:tc>
      </w:tr>
      <w:tr w:rsidR="00345563" w:rsidRPr="00762FB7" w:rsidTr="004F2C4E">
        <w:tc>
          <w:tcPr>
            <w:tcW w:w="1357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1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7023                                  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</w:p>
        </w:tc>
      </w:tr>
      <w:tr w:rsidR="00345563" w:rsidRPr="00762FB7" w:rsidTr="004F2C4E">
        <w:tc>
          <w:tcPr>
            <w:tcW w:w="1357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</w:pPr>
            <w:r w:rsidRPr="00762FB7">
              <w:t>2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 xml:space="preserve">5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8269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10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-7566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</w:pPr>
            <w:r w:rsidRPr="00762FB7">
              <w:t>45.2</w:t>
            </w:r>
            <w: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5563" w:rsidRPr="00762FB7" w:rsidRDefault="00345563" w:rsidP="004F2C4E">
            <w:pPr>
              <w:pStyle w:val="NoSpacing"/>
              <w:jc w:val="right"/>
              <w:rPr>
                <w:b/>
              </w:rPr>
            </w:pPr>
            <w:r w:rsidRPr="00762FB7">
              <w:rPr>
                <w:b/>
              </w:rPr>
              <w:t xml:space="preserve">&lt; 2.2e-16 </w:t>
            </w:r>
          </w:p>
        </w:tc>
      </w:tr>
    </w:tbl>
    <w:p w:rsidR="00F339DC" w:rsidRDefault="00F339DC"/>
    <w:p w:rsidR="00603C0E" w:rsidRDefault="00603C0E">
      <w:pPr>
        <w:rPr>
          <w:b/>
        </w:rPr>
      </w:pPr>
    </w:p>
    <w:p w:rsidR="00603C0E" w:rsidRDefault="00603C0E">
      <w:pPr>
        <w:rPr>
          <w:b/>
        </w:rPr>
      </w:pPr>
    </w:p>
    <w:p w:rsidR="00F339DC" w:rsidRPr="00227A27" w:rsidRDefault="00227A27">
      <w:pPr>
        <w:rPr>
          <w:b/>
        </w:rPr>
      </w:pPr>
      <w:r w:rsidRPr="00227A27">
        <w:rPr>
          <w:b/>
        </w:rPr>
        <w:lastRenderedPageBreak/>
        <w:t>References</w:t>
      </w:r>
    </w:p>
    <w:p w:rsidR="00F0206C" w:rsidRPr="00F0206C" w:rsidRDefault="00F339DC" w:rsidP="00F0206C">
      <w:pPr>
        <w:spacing w:line="240" w:lineRule="auto"/>
        <w:ind w:left="720" w:hanging="720"/>
        <w:rPr>
          <w:rFonts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0206C" w:rsidRPr="00F0206C">
        <w:rPr>
          <w:rFonts w:cs="Calibri"/>
          <w:noProof/>
        </w:rPr>
        <w:t>1. R Development Core Team (2011) R: A language and environment for statistical computing Vienna, Austria: R Foundation for Statistical Computing.</w:t>
      </w:r>
      <w:bookmarkEnd w:id="1"/>
    </w:p>
    <w:p w:rsidR="00F0206C" w:rsidRDefault="00F0206C" w:rsidP="00F0206C">
      <w:pPr>
        <w:spacing w:line="240" w:lineRule="auto"/>
        <w:rPr>
          <w:rFonts w:cs="Calibri"/>
          <w:noProof/>
        </w:rPr>
      </w:pPr>
    </w:p>
    <w:p w:rsidR="00EE7571" w:rsidRDefault="00F339DC">
      <w:r>
        <w:fldChar w:fldCharType="end"/>
      </w:r>
    </w:p>
    <w:sectPr w:rsidR="00EE7571" w:rsidSect="00C670FD">
      <w:headerReference w:type="default" r:id="rId8"/>
      <w:footerReference w:type="default" r:id="rId9"/>
      <w:footnotePr>
        <w:numFmt w:val="lowerLetter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5C5" w:rsidRDefault="003855C5" w:rsidP="00785C00">
      <w:pPr>
        <w:spacing w:after="0" w:line="240" w:lineRule="auto"/>
      </w:pPr>
      <w:r>
        <w:separator/>
      </w:r>
    </w:p>
  </w:endnote>
  <w:endnote w:type="continuationSeparator" w:id="0">
    <w:p w:rsidR="003855C5" w:rsidRDefault="003855C5" w:rsidP="00785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2C4E" w:rsidRPr="00403249" w:rsidRDefault="004F2C4E">
    <w:pPr>
      <w:pStyle w:val="Footer"/>
      <w:jc w:val="right"/>
    </w:pPr>
    <w:r w:rsidRPr="00403249"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340ED7">
      <w:rPr>
        <w:noProof/>
      </w:rPr>
      <w:t>4</w:t>
    </w:r>
    <w:r>
      <w:fldChar w:fldCharType="end"/>
    </w:r>
    <w:r w:rsidRPr="00403249">
      <w:t xml:space="preserve"> of </w:t>
    </w:r>
    <w:r>
      <w:fldChar w:fldCharType="begin"/>
    </w:r>
    <w:r>
      <w:instrText xml:space="preserve"> NUMPAGES  </w:instrText>
    </w:r>
    <w:r>
      <w:fldChar w:fldCharType="separate"/>
    </w:r>
    <w:r w:rsidR="00340ED7">
      <w:rPr>
        <w:noProof/>
      </w:rPr>
      <w:t>4</w:t>
    </w:r>
    <w:r>
      <w:fldChar w:fldCharType="end"/>
    </w:r>
  </w:p>
  <w:p w:rsidR="004F2C4E" w:rsidRDefault="004F2C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5C5" w:rsidRDefault="003855C5" w:rsidP="00785C00">
      <w:pPr>
        <w:spacing w:after="0" w:line="240" w:lineRule="auto"/>
      </w:pPr>
      <w:r>
        <w:separator/>
      </w:r>
    </w:p>
  </w:footnote>
  <w:footnote w:type="continuationSeparator" w:id="0">
    <w:p w:rsidR="003855C5" w:rsidRDefault="003855C5" w:rsidP="00785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2C4E" w:rsidRPr="008C7B17" w:rsidRDefault="00F0206C">
    <w:pPr>
      <w:pStyle w:val="Header"/>
      <w:rPr>
        <w:sz w:val="18"/>
        <w:szCs w:val="18"/>
      </w:rPr>
    </w:pPr>
    <w:r w:rsidRPr="008C7B17">
      <w:rPr>
        <w:sz w:val="18"/>
        <w:szCs w:val="18"/>
      </w:rPr>
      <w:t>Supporting information</w:t>
    </w:r>
    <w:r w:rsidR="008C7B17" w:rsidRPr="008C7B17">
      <w:rPr>
        <w:sz w:val="18"/>
        <w:szCs w:val="18"/>
      </w:rPr>
      <w:t xml:space="preserve"> belonging to the article </w:t>
    </w:r>
    <w:r w:rsidRPr="008C7B17">
      <w:rPr>
        <w:sz w:val="18"/>
        <w:szCs w:val="18"/>
      </w:rPr>
      <w:t>Temperature alters host genotype-specific susce</w:t>
    </w:r>
    <w:r w:rsidR="008C7B17" w:rsidRPr="008C7B17">
      <w:rPr>
        <w:sz w:val="18"/>
        <w:szCs w:val="18"/>
      </w:rPr>
      <w:t>ptibility to chytrid infection</w:t>
    </w:r>
  </w:p>
  <w:p w:rsidR="004F2C4E" w:rsidRDefault="004F2C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B76599"/>
    <w:multiLevelType w:val="hybridMultilevel"/>
    <w:tmpl w:val="F78A03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45563"/>
    <w:rsid w:val="00003257"/>
    <w:rsid w:val="00010461"/>
    <w:rsid w:val="00011A80"/>
    <w:rsid w:val="000137FB"/>
    <w:rsid w:val="00017133"/>
    <w:rsid w:val="00020638"/>
    <w:rsid w:val="00021281"/>
    <w:rsid w:val="00030A17"/>
    <w:rsid w:val="00030EA7"/>
    <w:rsid w:val="00036F33"/>
    <w:rsid w:val="00045636"/>
    <w:rsid w:val="00045EA2"/>
    <w:rsid w:val="000463E5"/>
    <w:rsid w:val="000470DA"/>
    <w:rsid w:val="00050F8F"/>
    <w:rsid w:val="00052706"/>
    <w:rsid w:val="000539AB"/>
    <w:rsid w:val="00054BD5"/>
    <w:rsid w:val="000620F7"/>
    <w:rsid w:val="00066D97"/>
    <w:rsid w:val="000707D1"/>
    <w:rsid w:val="000707E9"/>
    <w:rsid w:val="000740DF"/>
    <w:rsid w:val="00077720"/>
    <w:rsid w:val="00077896"/>
    <w:rsid w:val="00087047"/>
    <w:rsid w:val="00096389"/>
    <w:rsid w:val="000963AD"/>
    <w:rsid w:val="00097204"/>
    <w:rsid w:val="000A0798"/>
    <w:rsid w:val="000A1F61"/>
    <w:rsid w:val="000A5ABB"/>
    <w:rsid w:val="000B4138"/>
    <w:rsid w:val="000B6319"/>
    <w:rsid w:val="000B7F68"/>
    <w:rsid w:val="000C0360"/>
    <w:rsid w:val="000C3355"/>
    <w:rsid w:val="000C3F4B"/>
    <w:rsid w:val="000D097E"/>
    <w:rsid w:val="000D20F5"/>
    <w:rsid w:val="000D273E"/>
    <w:rsid w:val="000D3022"/>
    <w:rsid w:val="000D542B"/>
    <w:rsid w:val="000E5473"/>
    <w:rsid w:val="000E5CD3"/>
    <w:rsid w:val="000E675B"/>
    <w:rsid w:val="000F5366"/>
    <w:rsid w:val="000F63F4"/>
    <w:rsid w:val="000F6BE3"/>
    <w:rsid w:val="00101162"/>
    <w:rsid w:val="00101EC3"/>
    <w:rsid w:val="00111A8D"/>
    <w:rsid w:val="00121DB1"/>
    <w:rsid w:val="0012548D"/>
    <w:rsid w:val="001260E4"/>
    <w:rsid w:val="00130CEC"/>
    <w:rsid w:val="00131A4F"/>
    <w:rsid w:val="00134529"/>
    <w:rsid w:val="00140805"/>
    <w:rsid w:val="00142233"/>
    <w:rsid w:val="00144664"/>
    <w:rsid w:val="00152426"/>
    <w:rsid w:val="00155CCA"/>
    <w:rsid w:val="001616D5"/>
    <w:rsid w:val="00162100"/>
    <w:rsid w:val="001638F9"/>
    <w:rsid w:val="001654B1"/>
    <w:rsid w:val="00170128"/>
    <w:rsid w:val="00173F00"/>
    <w:rsid w:val="00181D32"/>
    <w:rsid w:val="00184B19"/>
    <w:rsid w:val="00187340"/>
    <w:rsid w:val="001A1D91"/>
    <w:rsid w:val="001A578F"/>
    <w:rsid w:val="001A5DC3"/>
    <w:rsid w:val="001B2A97"/>
    <w:rsid w:val="001B371F"/>
    <w:rsid w:val="001B4AAA"/>
    <w:rsid w:val="001B68CB"/>
    <w:rsid w:val="001B6A2B"/>
    <w:rsid w:val="001B6DF4"/>
    <w:rsid w:val="001B745A"/>
    <w:rsid w:val="001C1049"/>
    <w:rsid w:val="001C2154"/>
    <w:rsid w:val="001C4D1B"/>
    <w:rsid w:val="001C5544"/>
    <w:rsid w:val="001C736B"/>
    <w:rsid w:val="001D17CF"/>
    <w:rsid w:val="001D1B35"/>
    <w:rsid w:val="001D2EF7"/>
    <w:rsid w:val="001D717C"/>
    <w:rsid w:val="001E16B0"/>
    <w:rsid w:val="001E182E"/>
    <w:rsid w:val="001E3D4A"/>
    <w:rsid w:val="001E717A"/>
    <w:rsid w:val="001E7822"/>
    <w:rsid w:val="001F04CE"/>
    <w:rsid w:val="002056C7"/>
    <w:rsid w:val="002071F0"/>
    <w:rsid w:val="00207ECD"/>
    <w:rsid w:val="002168EE"/>
    <w:rsid w:val="0022324B"/>
    <w:rsid w:val="002245C4"/>
    <w:rsid w:val="0022633B"/>
    <w:rsid w:val="00226A2A"/>
    <w:rsid w:val="00227A27"/>
    <w:rsid w:val="002344AB"/>
    <w:rsid w:val="00235352"/>
    <w:rsid w:val="002372C5"/>
    <w:rsid w:val="0023783B"/>
    <w:rsid w:val="00241C02"/>
    <w:rsid w:val="00242BF3"/>
    <w:rsid w:val="00242E1F"/>
    <w:rsid w:val="002444ED"/>
    <w:rsid w:val="00245E82"/>
    <w:rsid w:val="00246788"/>
    <w:rsid w:val="00254398"/>
    <w:rsid w:val="00254C03"/>
    <w:rsid w:val="00257958"/>
    <w:rsid w:val="0026114F"/>
    <w:rsid w:val="0026707A"/>
    <w:rsid w:val="002677B5"/>
    <w:rsid w:val="00272EE3"/>
    <w:rsid w:val="0027305D"/>
    <w:rsid w:val="0027692B"/>
    <w:rsid w:val="00296D93"/>
    <w:rsid w:val="002A42C3"/>
    <w:rsid w:val="002B1362"/>
    <w:rsid w:val="002C0A95"/>
    <w:rsid w:val="002C24A3"/>
    <w:rsid w:val="002D118F"/>
    <w:rsid w:val="002D29CE"/>
    <w:rsid w:val="002D48E3"/>
    <w:rsid w:val="002E349C"/>
    <w:rsid w:val="002F46E6"/>
    <w:rsid w:val="002F49AB"/>
    <w:rsid w:val="00301FA4"/>
    <w:rsid w:val="00304E74"/>
    <w:rsid w:val="00310C8B"/>
    <w:rsid w:val="0032129A"/>
    <w:rsid w:val="00323834"/>
    <w:rsid w:val="00323EA6"/>
    <w:rsid w:val="00331AC9"/>
    <w:rsid w:val="003368EA"/>
    <w:rsid w:val="003369CA"/>
    <w:rsid w:val="00340ED7"/>
    <w:rsid w:val="00341094"/>
    <w:rsid w:val="00342AFF"/>
    <w:rsid w:val="00343D91"/>
    <w:rsid w:val="00344649"/>
    <w:rsid w:val="00345563"/>
    <w:rsid w:val="00347030"/>
    <w:rsid w:val="00347CAB"/>
    <w:rsid w:val="00350F2B"/>
    <w:rsid w:val="00352BFA"/>
    <w:rsid w:val="0035417E"/>
    <w:rsid w:val="00355434"/>
    <w:rsid w:val="0035674E"/>
    <w:rsid w:val="003575C8"/>
    <w:rsid w:val="003606E5"/>
    <w:rsid w:val="003633B7"/>
    <w:rsid w:val="0036448E"/>
    <w:rsid w:val="00367240"/>
    <w:rsid w:val="00371620"/>
    <w:rsid w:val="00384E0B"/>
    <w:rsid w:val="003855C5"/>
    <w:rsid w:val="00386AF9"/>
    <w:rsid w:val="00390730"/>
    <w:rsid w:val="00393276"/>
    <w:rsid w:val="00396468"/>
    <w:rsid w:val="003967BC"/>
    <w:rsid w:val="003A002E"/>
    <w:rsid w:val="003A04EF"/>
    <w:rsid w:val="003A0CE4"/>
    <w:rsid w:val="003A1583"/>
    <w:rsid w:val="003B3015"/>
    <w:rsid w:val="003B586C"/>
    <w:rsid w:val="003C7259"/>
    <w:rsid w:val="003C77F6"/>
    <w:rsid w:val="003D2E0A"/>
    <w:rsid w:val="003D3631"/>
    <w:rsid w:val="003D5156"/>
    <w:rsid w:val="003D7201"/>
    <w:rsid w:val="003D7BC9"/>
    <w:rsid w:val="003E132F"/>
    <w:rsid w:val="003E61E2"/>
    <w:rsid w:val="003E78C9"/>
    <w:rsid w:val="003F68B6"/>
    <w:rsid w:val="003F7C7C"/>
    <w:rsid w:val="00404115"/>
    <w:rsid w:val="00404FCD"/>
    <w:rsid w:val="0040508B"/>
    <w:rsid w:val="00406A26"/>
    <w:rsid w:val="004075A7"/>
    <w:rsid w:val="004120A7"/>
    <w:rsid w:val="00414508"/>
    <w:rsid w:val="004166E9"/>
    <w:rsid w:val="004205B1"/>
    <w:rsid w:val="00432045"/>
    <w:rsid w:val="004413D7"/>
    <w:rsid w:val="00452A41"/>
    <w:rsid w:val="0045488F"/>
    <w:rsid w:val="004572EC"/>
    <w:rsid w:val="00457C9B"/>
    <w:rsid w:val="0046351B"/>
    <w:rsid w:val="004670AF"/>
    <w:rsid w:val="0047101E"/>
    <w:rsid w:val="00481AD3"/>
    <w:rsid w:val="00486A02"/>
    <w:rsid w:val="00492530"/>
    <w:rsid w:val="00493B12"/>
    <w:rsid w:val="004948F1"/>
    <w:rsid w:val="00494DD9"/>
    <w:rsid w:val="004A0B7D"/>
    <w:rsid w:val="004A2B85"/>
    <w:rsid w:val="004A3CD1"/>
    <w:rsid w:val="004A4119"/>
    <w:rsid w:val="004A77DC"/>
    <w:rsid w:val="004A7EF5"/>
    <w:rsid w:val="004B1900"/>
    <w:rsid w:val="004B1FFB"/>
    <w:rsid w:val="004B27D4"/>
    <w:rsid w:val="004B3287"/>
    <w:rsid w:val="004C12D5"/>
    <w:rsid w:val="004C5503"/>
    <w:rsid w:val="004D1604"/>
    <w:rsid w:val="004D175A"/>
    <w:rsid w:val="004D213B"/>
    <w:rsid w:val="004D3D64"/>
    <w:rsid w:val="004E3E8E"/>
    <w:rsid w:val="004E652D"/>
    <w:rsid w:val="004F2C4E"/>
    <w:rsid w:val="004F609C"/>
    <w:rsid w:val="005013F2"/>
    <w:rsid w:val="00506C5E"/>
    <w:rsid w:val="00507356"/>
    <w:rsid w:val="0050768F"/>
    <w:rsid w:val="005079FE"/>
    <w:rsid w:val="00507A1D"/>
    <w:rsid w:val="00510FF5"/>
    <w:rsid w:val="00513541"/>
    <w:rsid w:val="00514F40"/>
    <w:rsid w:val="00521FC4"/>
    <w:rsid w:val="00523112"/>
    <w:rsid w:val="005240CB"/>
    <w:rsid w:val="005266D7"/>
    <w:rsid w:val="00531300"/>
    <w:rsid w:val="00535B10"/>
    <w:rsid w:val="005369D2"/>
    <w:rsid w:val="00537419"/>
    <w:rsid w:val="00543154"/>
    <w:rsid w:val="005557CE"/>
    <w:rsid w:val="00557B44"/>
    <w:rsid w:val="00564F00"/>
    <w:rsid w:val="0056599C"/>
    <w:rsid w:val="005751E7"/>
    <w:rsid w:val="00575E59"/>
    <w:rsid w:val="005854C9"/>
    <w:rsid w:val="00592070"/>
    <w:rsid w:val="00593B96"/>
    <w:rsid w:val="00597745"/>
    <w:rsid w:val="005A0647"/>
    <w:rsid w:val="005A1F57"/>
    <w:rsid w:val="005A3FBE"/>
    <w:rsid w:val="005B0D04"/>
    <w:rsid w:val="005B2810"/>
    <w:rsid w:val="005B4E38"/>
    <w:rsid w:val="005C18A3"/>
    <w:rsid w:val="005C35AA"/>
    <w:rsid w:val="005C3659"/>
    <w:rsid w:val="005C43BC"/>
    <w:rsid w:val="005C65A4"/>
    <w:rsid w:val="005D1B94"/>
    <w:rsid w:val="005D35A9"/>
    <w:rsid w:val="005D67B3"/>
    <w:rsid w:val="005E0BB5"/>
    <w:rsid w:val="005E45AC"/>
    <w:rsid w:val="005E51AA"/>
    <w:rsid w:val="005E5798"/>
    <w:rsid w:val="005E7E77"/>
    <w:rsid w:val="005F06F6"/>
    <w:rsid w:val="005F1851"/>
    <w:rsid w:val="005F29C1"/>
    <w:rsid w:val="005F3E4A"/>
    <w:rsid w:val="005F5B19"/>
    <w:rsid w:val="005F6C90"/>
    <w:rsid w:val="00600CCE"/>
    <w:rsid w:val="00603C0E"/>
    <w:rsid w:val="0061077A"/>
    <w:rsid w:val="00617DF9"/>
    <w:rsid w:val="0062012C"/>
    <w:rsid w:val="00620CBA"/>
    <w:rsid w:val="0062233B"/>
    <w:rsid w:val="00622A4B"/>
    <w:rsid w:val="006255AB"/>
    <w:rsid w:val="00632220"/>
    <w:rsid w:val="00635FDB"/>
    <w:rsid w:val="006374F6"/>
    <w:rsid w:val="00640E58"/>
    <w:rsid w:val="00642654"/>
    <w:rsid w:val="00645D3D"/>
    <w:rsid w:val="00647041"/>
    <w:rsid w:val="0065068A"/>
    <w:rsid w:val="006540F0"/>
    <w:rsid w:val="00654F6B"/>
    <w:rsid w:val="00657C79"/>
    <w:rsid w:val="00670CC8"/>
    <w:rsid w:val="00672DD0"/>
    <w:rsid w:val="006734F6"/>
    <w:rsid w:val="0067522C"/>
    <w:rsid w:val="00675FA7"/>
    <w:rsid w:val="00685592"/>
    <w:rsid w:val="00695687"/>
    <w:rsid w:val="00695F5C"/>
    <w:rsid w:val="00696A33"/>
    <w:rsid w:val="006B03F8"/>
    <w:rsid w:val="006B0EBB"/>
    <w:rsid w:val="006B590B"/>
    <w:rsid w:val="006B5F4D"/>
    <w:rsid w:val="006B7284"/>
    <w:rsid w:val="006B7E2A"/>
    <w:rsid w:val="006C3B6D"/>
    <w:rsid w:val="006C5247"/>
    <w:rsid w:val="006C5481"/>
    <w:rsid w:val="006D4414"/>
    <w:rsid w:val="006D57A8"/>
    <w:rsid w:val="006D6E7C"/>
    <w:rsid w:val="006E2DA8"/>
    <w:rsid w:val="006E45A2"/>
    <w:rsid w:val="006E65A6"/>
    <w:rsid w:val="006F1127"/>
    <w:rsid w:val="006F2B8C"/>
    <w:rsid w:val="006F5019"/>
    <w:rsid w:val="006F601F"/>
    <w:rsid w:val="006F772F"/>
    <w:rsid w:val="006F7BE4"/>
    <w:rsid w:val="0070379A"/>
    <w:rsid w:val="00711248"/>
    <w:rsid w:val="00715FCE"/>
    <w:rsid w:val="00717F5F"/>
    <w:rsid w:val="00720471"/>
    <w:rsid w:val="00724481"/>
    <w:rsid w:val="00724DDC"/>
    <w:rsid w:val="007300E4"/>
    <w:rsid w:val="007306D5"/>
    <w:rsid w:val="007314B5"/>
    <w:rsid w:val="00732661"/>
    <w:rsid w:val="0073311E"/>
    <w:rsid w:val="00736024"/>
    <w:rsid w:val="007507F3"/>
    <w:rsid w:val="007523C2"/>
    <w:rsid w:val="0075358D"/>
    <w:rsid w:val="007563A7"/>
    <w:rsid w:val="0076010E"/>
    <w:rsid w:val="00760FEF"/>
    <w:rsid w:val="007655D6"/>
    <w:rsid w:val="007733BE"/>
    <w:rsid w:val="00774373"/>
    <w:rsid w:val="00776C1E"/>
    <w:rsid w:val="00781102"/>
    <w:rsid w:val="007833F9"/>
    <w:rsid w:val="007850A8"/>
    <w:rsid w:val="00785C00"/>
    <w:rsid w:val="007934B2"/>
    <w:rsid w:val="00793961"/>
    <w:rsid w:val="007961E1"/>
    <w:rsid w:val="007A2340"/>
    <w:rsid w:val="007A5B8C"/>
    <w:rsid w:val="007B0047"/>
    <w:rsid w:val="007C0606"/>
    <w:rsid w:val="007C4F10"/>
    <w:rsid w:val="007D31A3"/>
    <w:rsid w:val="007D6805"/>
    <w:rsid w:val="007E7F0B"/>
    <w:rsid w:val="007F20E3"/>
    <w:rsid w:val="007F5F38"/>
    <w:rsid w:val="007F7CDF"/>
    <w:rsid w:val="00800135"/>
    <w:rsid w:val="00802574"/>
    <w:rsid w:val="00803606"/>
    <w:rsid w:val="00806573"/>
    <w:rsid w:val="00813AFD"/>
    <w:rsid w:val="0082299C"/>
    <w:rsid w:val="0082324A"/>
    <w:rsid w:val="00827AE7"/>
    <w:rsid w:val="00827F7E"/>
    <w:rsid w:val="0083060E"/>
    <w:rsid w:val="0084385D"/>
    <w:rsid w:val="00844094"/>
    <w:rsid w:val="008463D5"/>
    <w:rsid w:val="008512DB"/>
    <w:rsid w:val="00853332"/>
    <w:rsid w:val="008565DF"/>
    <w:rsid w:val="0085702C"/>
    <w:rsid w:val="0086093A"/>
    <w:rsid w:val="008630D3"/>
    <w:rsid w:val="008637CC"/>
    <w:rsid w:val="00863EB0"/>
    <w:rsid w:val="0086447D"/>
    <w:rsid w:val="008650BE"/>
    <w:rsid w:val="008658BD"/>
    <w:rsid w:val="0086604B"/>
    <w:rsid w:val="00867FDF"/>
    <w:rsid w:val="008720A5"/>
    <w:rsid w:val="00872313"/>
    <w:rsid w:val="00885AAA"/>
    <w:rsid w:val="00890945"/>
    <w:rsid w:val="00892B9E"/>
    <w:rsid w:val="0089339D"/>
    <w:rsid w:val="008A06D4"/>
    <w:rsid w:val="008A1841"/>
    <w:rsid w:val="008A283C"/>
    <w:rsid w:val="008B3142"/>
    <w:rsid w:val="008B4FCB"/>
    <w:rsid w:val="008C2C5B"/>
    <w:rsid w:val="008C3A1A"/>
    <w:rsid w:val="008C7B17"/>
    <w:rsid w:val="008D1F91"/>
    <w:rsid w:val="008D46A9"/>
    <w:rsid w:val="008E66E0"/>
    <w:rsid w:val="008F4EB9"/>
    <w:rsid w:val="008F660B"/>
    <w:rsid w:val="00900876"/>
    <w:rsid w:val="00902A23"/>
    <w:rsid w:val="0090314B"/>
    <w:rsid w:val="009036B5"/>
    <w:rsid w:val="009049C8"/>
    <w:rsid w:val="009069D8"/>
    <w:rsid w:val="00912013"/>
    <w:rsid w:val="00912C2E"/>
    <w:rsid w:val="00914098"/>
    <w:rsid w:val="00916144"/>
    <w:rsid w:val="009167E0"/>
    <w:rsid w:val="00925F51"/>
    <w:rsid w:val="00926A68"/>
    <w:rsid w:val="009330D2"/>
    <w:rsid w:val="00937425"/>
    <w:rsid w:val="0094271D"/>
    <w:rsid w:val="00943E4D"/>
    <w:rsid w:val="00950E28"/>
    <w:rsid w:val="00951BBF"/>
    <w:rsid w:val="00952E11"/>
    <w:rsid w:val="00954B89"/>
    <w:rsid w:val="009557C1"/>
    <w:rsid w:val="00956449"/>
    <w:rsid w:val="00956513"/>
    <w:rsid w:val="009569A2"/>
    <w:rsid w:val="009601CB"/>
    <w:rsid w:val="0096357F"/>
    <w:rsid w:val="00965901"/>
    <w:rsid w:val="009703AA"/>
    <w:rsid w:val="009739B8"/>
    <w:rsid w:val="00974AB6"/>
    <w:rsid w:val="009751D6"/>
    <w:rsid w:val="0098326F"/>
    <w:rsid w:val="00985FDD"/>
    <w:rsid w:val="0099215D"/>
    <w:rsid w:val="009923C0"/>
    <w:rsid w:val="00994B30"/>
    <w:rsid w:val="00997218"/>
    <w:rsid w:val="009A1001"/>
    <w:rsid w:val="009A1B87"/>
    <w:rsid w:val="009A2656"/>
    <w:rsid w:val="009A75B6"/>
    <w:rsid w:val="009A760F"/>
    <w:rsid w:val="009A7C41"/>
    <w:rsid w:val="009B119C"/>
    <w:rsid w:val="009B6DCF"/>
    <w:rsid w:val="009B76D2"/>
    <w:rsid w:val="009C58ED"/>
    <w:rsid w:val="009C5E75"/>
    <w:rsid w:val="009C76FD"/>
    <w:rsid w:val="009C77C6"/>
    <w:rsid w:val="009E20FF"/>
    <w:rsid w:val="009E3D97"/>
    <w:rsid w:val="009E75CE"/>
    <w:rsid w:val="009F197C"/>
    <w:rsid w:val="009F72BE"/>
    <w:rsid w:val="00A0044E"/>
    <w:rsid w:val="00A03223"/>
    <w:rsid w:val="00A03A4C"/>
    <w:rsid w:val="00A10FA4"/>
    <w:rsid w:val="00A11060"/>
    <w:rsid w:val="00A13C0A"/>
    <w:rsid w:val="00A14216"/>
    <w:rsid w:val="00A168B2"/>
    <w:rsid w:val="00A203BE"/>
    <w:rsid w:val="00A23B82"/>
    <w:rsid w:val="00A24FC3"/>
    <w:rsid w:val="00A262FC"/>
    <w:rsid w:val="00A319CB"/>
    <w:rsid w:val="00A35E6A"/>
    <w:rsid w:val="00A500D8"/>
    <w:rsid w:val="00A539C3"/>
    <w:rsid w:val="00A54A92"/>
    <w:rsid w:val="00A55E43"/>
    <w:rsid w:val="00A61949"/>
    <w:rsid w:val="00A62371"/>
    <w:rsid w:val="00A638C6"/>
    <w:rsid w:val="00A6504A"/>
    <w:rsid w:val="00A66911"/>
    <w:rsid w:val="00A715AB"/>
    <w:rsid w:val="00A75D0A"/>
    <w:rsid w:val="00A8557C"/>
    <w:rsid w:val="00A85C15"/>
    <w:rsid w:val="00A864FE"/>
    <w:rsid w:val="00A87C8A"/>
    <w:rsid w:val="00A965F8"/>
    <w:rsid w:val="00AA0C09"/>
    <w:rsid w:val="00AA4770"/>
    <w:rsid w:val="00AA49DD"/>
    <w:rsid w:val="00AA5236"/>
    <w:rsid w:val="00AA654A"/>
    <w:rsid w:val="00AB77EB"/>
    <w:rsid w:val="00AC03CC"/>
    <w:rsid w:val="00AC0848"/>
    <w:rsid w:val="00AC0A32"/>
    <w:rsid w:val="00AC5F30"/>
    <w:rsid w:val="00AC7819"/>
    <w:rsid w:val="00AD002F"/>
    <w:rsid w:val="00AD21E6"/>
    <w:rsid w:val="00AD3C08"/>
    <w:rsid w:val="00AD5D27"/>
    <w:rsid w:val="00AE6329"/>
    <w:rsid w:val="00AE7E78"/>
    <w:rsid w:val="00AF1CD9"/>
    <w:rsid w:val="00B00BDF"/>
    <w:rsid w:val="00B01E5A"/>
    <w:rsid w:val="00B13C1D"/>
    <w:rsid w:val="00B15112"/>
    <w:rsid w:val="00B168A1"/>
    <w:rsid w:val="00B16923"/>
    <w:rsid w:val="00B170E6"/>
    <w:rsid w:val="00B20E1D"/>
    <w:rsid w:val="00B212A2"/>
    <w:rsid w:val="00B250B3"/>
    <w:rsid w:val="00B31CA0"/>
    <w:rsid w:val="00B4096A"/>
    <w:rsid w:val="00B40C2B"/>
    <w:rsid w:val="00B424BB"/>
    <w:rsid w:val="00B44810"/>
    <w:rsid w:val="00B50AF9"/>
    <w:rsid w:val="00B53619"/>
    <w:rsid w:val="00B54B9B"/>
    <w:rsid w:val="00B61306"/>
    <w:rsid w:val="00B70E75"/>
    <w:rsid w:val="00B82197"/>
    <w:rsid w:val="00B85072"/>
    <w:rsid w:val="00B85C11"/>
    <w:rsid w:val="00B87A2D"/>
    <w:rsid w:val="00B90825"/>
    <w:rsid w:val="00B91228"/>
    <w:rsid w:val="00BA4D40"/>
    <w:rsid w:val="00BB6B95"/>
    <w:rsid w:val="00BB6D4C"/>
    <w:rsid w:val="00BC1041"/>
    <w:rsid w:val="00BC30B2"/>
    <w:rsid w:val="00BC372A"/>
    <w:rsid w:val="00BD10EC"/>
    <w:rsid w:val="00BD2363"/>
    <w:rsid w:val="00BD4F75"/>
    <w:rsid w:val="00BD5EAA"/>
    <w:rsid w:val="00BE0F8D"/>
    <w:rsid w:val="00BE2395"/>
    <w:rsid w:val="00BE26E3"/>
    <w:rsid w:val="00BE4695"/>
    <w:rsid w:val="00BF23C0"/>
    <w:rsid w:val="00BF26C8"/>
    <w:rsid w:val="00BF2ADD"/>
    <w:rsid w:val="00BF4EFC"/>
    <w:rsid w:val="00BF69DD"/>
    <w:rsid w:val="00C13F7E"/>
    <w:rsid w:val="00C14635"/>
    <w:rsid w:val="00C14DF9"/>
    <w:rsid w:val="00C16CC8"/>
    <w:rsid w:val="00C23F64"/>
    <w:rsid w:val="00C27BE5"/>
    <w:rsid w:val="00C32DA8"/>
    <w:rsid w:val="00C33FDE"/>
    <w:rsid w:val="00C34099"/>
    <w:rsid w:val="00C36736"/>
    <w:rsid w:val="00C36EF9"/>
    <w:rsid w:val="00C37D69"/>
    <w:rsid w:val="00C4096D"/>
    <w:rsid w:val="00C45E9D"/>
    <w:rsid w:val="00C47259"/>
    <w:rsid w:val="00C51CB8"/>
    <w:rsid w:val="00C53D1C"/>
    <w:rsid w:val="00C608F7"/>
    <w:rsid w:val="00C62A2D"/>
    <w:rsid w:val="00C63598"/>
    <w:rsid w:val="00C635A6"/>
    <w:rsid w:val="00C64D52"/>
    <w:rsid w:val="00C6547E"/>
    <w:rsid w:val="00C66175"/>
    <w:rsid w:val="00C670FD"/>
    <w:rsid w:val="00C7034E"/>
    <w:rsid w:val="00C73A60"/>
    <w:rsid w:val="00C74212"/>
    <w:rsid w:val="00C74B58"/>
    <w:rsid w:val="00C84D48"/>
    <w:rsid w:val="00C85EDC"/>
    <w:rsid w:val="00C866E7"/>
    <w:rsid w:val="00C87467"/>
    <w:rsid w:val="00CA514D"/>
    <w:rsid w:val="00CA7085"/>
    <w:rsid w:val="00CA780E"/>
    <w:rsid w:val="00CB244B"/>
    <w:rsid w:val="00CB2976"/>
    <w:rsid w:val="00CB47D8"/>
    <w:rsid w:val="00CC077B"/>
    <w:rsid w:val="00CC63B6"/>
    <w:rsid w:val="00CC7C9A"/>
    <w:rsid w:val="00CD135F"/>
    <w:rsid w:val="00CD5FF8"/>
    <w:rsid w:val="00CD6C08"/>
    <w:rsid w:val="00CD72D1"/>
    <w:rsid w:val="00CD7984"/>
    <w:rsid w:val="00CE0496"/>
    <w:rsid w:val="00CE09DB"/>
    <w:rsid w:val="00CE1A06"/>
    <w:rsid w:val="00CE372E"/>
    <w:rsid w:val="00CE5D58"/>
    <w:rsid w:val="00CF07CE"/>
    <w:rsid w:val="00CF0805"/>
    <w:rsid w:val="00CF089D"/>
    <w:rsid w:val="00D00378"/>
    <w:rsid w:val="00D00435"/>
    <w:rsid w:val="00D02544"/>
    <w:rsid w:val="00D0534D"/>
    <w:rsid w:val="00D061E0"/>
    <w:rsid w:val="00D07173"/>
    <w:rsid w:val="00D074DA"/>
    <w:rsid w:val="00D118DB"/>
    <w:rsid w:val="00D12EFB"/>
    <w:rsid w:val="00D166D7"/>
    <w:rsid w:val="00D25BD3"/>
    <w:rsid w:val="00D31EA9"/>
    <w:rsid w:val="00D34205"/>
    <w:rsid w:val="00D35FC2"/>
    <w:rsid w:val="00D418A6"/>
    <w:rsid w:val="00D43358"/>
    <w:rsid w:val="00D4761B"/>
    <w:rsid w:val="00D509F8"/>
    <w:rsid w:val="00D56BE3"/>
    <w:rsid w:val="00D60CFB"/>
    <w:rsid w:val="00D63D8E"/>
    <w:rsid w:val="00D64D3D"/>
    <w:rsid w:val="00D66DCF"/>
    <w:rsid w:val="00D744E4"/>
    <w:rsid w:val="00D83375"/>
    <w:rsid w:val="00D85924"/>
    <w:rsid w:val="00D91826"/>
    <w:rsid w:val="00DA069D"/>
    <w:rsid w:val="00DA5752"/>
    <w:rsid w:val="00DB12F4"/>
    <w:rsid w:val="00DB5675"/>
    <w:rsid w:val="00DB5F29"/>
    <w:rsid w:val="00DC3944"/>
    <w:rsid w:val="00DC6C33"/>
    <w:rsid w:val="00DD33BE"/>
    <w:rsid w:val="00DE0318"/>
    <w:rsid w:val="00DE331D"/>
    <w:rsid w:val="00DE4568"/>
    <w:rsid w:val="00DE5924"/>
    <w:rsid w:val="00DE5995"/>
    <w:rsid w:val="00DF1B28"/>
    <w:rsid w:val="00DF2A1D"/>
    <w:rsid w:val="00DF45C5"/>
    <w:rsid w:val="00E0071C"/>
    <w:rsid w:val="00E00D18"/>
    <w:rsid w:val="00E04493"/>
    <w:rsid w:val="00E05D10"/>
    <w:rsid w:val="00E11C26"/>
    <w:rsid w:val="00E16C91"/>
    <w:rsid w:val="00E20B8D"/>
    <w:rsid w:val="00E21650"/>
    <w:rsid w:val="00E2578E"/>
    <w:rsid w:val="00E2588C"/>
    <w:rsid w:val="00E30927"/>
    <w:rsid w:val="00E35A7F"/>
    <w:rsid w:val="00E36B9B"/>
    <w:rsid w:val="00E446BB"/>
    <w:rsid w:val="00E44FAE"/>
    <w:rsid w:val="00E515EB"/>
    <w:rsid w:val="00E56118"/>
    <w:rsid w:val="00E61F83"/>
    <w:rsid w:val="00E62BB3"/>
    <w:rsid w:val="00E63372"/>
    <w:rsid w:val="00E6649D"/>
    <w:rsid w:val="00E66B91"/>
    <w:rsid w:val="00E67891"/>
    <w:rsid w:val="00E727C4"/>
    <w:rsid w:val="00E82419"/>
    <w:rsid w:val="00E82E49"/>
    <w:rsid w:val="00E864B3"/>
    <w:rsid w:val="00E964D5"/>
    <w:rsid w:val="00EA145A"/>
    <w:rsid w:val="00EA1BD6"/>
    <w:rsid w:val="00EA3AD5"/>
    <w:rsid w:val="00EA4370"/>
    <w:rsid w:val="00EB3DFB"/>
    <w:rsid w:val="00EB460B"/>
    <w:rsid w:val="00EB65F2"/>
    <w:rsid w:val="00EC4AC4"/>
    <w:rsid w:val="00EC5184"/>
    <w:rsid w:val="00ED11CE"/>
    <w:rsid w:val="00EE178C"/>
    <w:rsid w:val="00EE413C"/>
    <w:rsid w:val="00EE536C"/>
    <w:rsid w:val="00EE5B46"/>
    <w:rsid w:val="00EE7571"/>
    <w:rsid w:val="00EF20A2"/>
    <w:rsid w:val="00F00719"/>
    <w:rsid w:val="00F0206C"/>
    <w:rsid w:val="00F02744"/>
    <w:rsid w:val="00F05502"/>
    <w:rsid w:val="00F1134A"/>
    <w:rsid w:val="00F11773"/>
    <w:rsid w:val="00F13AFD"/>
    <w:rsid w:val="00F14CCD"/>
    <w:rsid w:val="00F16942"/>
    <w:rsid w:val="00F21610"/>
    <w:rsid w:val="00F23A73"/>
    <w:rsid w:val="00F30878"/>
    <w:rsid w:val="00F30F16"/>
    <w:rsid w:val="00F325BE"/>
    <w:rsid w:val="00F339DC"/>
    <w:rsid w:val="00F33E2A"/>
    <w:rsid w:val="00F35EC9"/>
    <w:rsid w:val="00F40503"/>
    <w:rsid w:val="00F41B17"/>
    <w:rsid w:val="00F46114"/>
    <w:rsid w:val="00F521DB"/>
    <w:rsid w:val="00F56644"/>
    <w:rsid w:val="00F62C88"/>
    <w:rsid w:val="00F66C57"/>
    <w:rsid w:val="00F77680"/>
    <w:rsid w:val="00F77E66"/>
    <w:rsid w:val="00F929DF"/>
    <w:rsid w:val="00F92F90"/>
    <w:rsid w:val="00F93A5C"/>
    <w:rsid w:val="00FA080D"/>
    <w:rsid w:val="00FA1955"/>
    <w:rsid w:val="00FA2338"/>
    <w:rsid w:val="00FA6AA7"/>
    <w:rsid w:val="00FB3C48"/>
    <w:rsid w:val="00FC27EC"/>
    <w:rsid w:val="00FC2ACC"/>
    <w:rsid w:val="00FC3F62"/>
    <w:rsid w:val="00FD06E5"/>
    <w:rsid w:val="00FD1D05"/>
    <w:rsid w:val="00FD31BA"/>
    <w:rsid w:val="00FD3849"/>
    <w:rsid w:val="00FD41A2"/>
    <w:rsid w:val="00FD505C"/>
    <w:rsid w:val="00FD63A6"/>
    <w:rsid w:val="00FF0187"/>
    <w:rsid w:val="00FF1E99"/>
    <w:rsid w:val="00FF2840"/>
    <w:rsid w:val="00FF3BEF"/>
    <w:rsid w:val="00FF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563"/>
    <w:rPr>
      <w:rFonts w:ascii="Calibri" w:eastAsia="Calibri" w:hAnsi="Calibri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5563"/>
    <w:pPr>
      <w:spacing w:after="0" w:line="240" w:lineRule="auto"/>
    </w:pPr>
    <w:rPr>
      <w:rFonts w:ascii="Calibri" w:eastAsia="SimSun" w:hAnsi="Calibri" w:cs="Times New Roman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345563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5563"/>
    <w:rPr>
      <w:rFonts w:ascii="Calibri" w:eastAsia="Calibri" w:hAnsi="Calibri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5563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5563"/>
    <w:rPr>
      <w:rFonts w:ascii="Calibri" w:eastAsia="Calibri" w:hAnsi="Calibri" w:cs="Times New Roman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34556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5563"/>
    <w:rPr>
      <w:rFonts w:ascii="Consolas" w:eastAsia="Calibri" w:hAnsi="Consolas" w:cs="Times New Roman"/>
      <w:sz w:val="21"/>
      <w:szCs w:val="21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5563"/>
  </w:style>
  <w:style w:type="paragraph" w:styleId="BalloonText">
    <w:name w:val="Balloon Text"/>
    <w:basedOn w:val="Normal"/>
    <w:link w:val="BalloonTextChar"/>
    <w:uiPriority w:val="99"/>
    <w:semiHidden/>
    <w:unhideWhenUsed/>
    <w:rsid w:val="00BC1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041"/>
    <w:rPr>
      <w:rFonts w:ascii="Tahoma" w:eastAsia="Calibri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1873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39D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563"/>
    <w:rPr>
      <w:rFonts w:ascii="Calibri" w:eastAsia="Calibri" w:hAnsi="Calibri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5563"/>
    <w:pPr>
      <w:spacing w:after="0" w:line="240" w:lineRule="auto"/>
    </w:pPr>
    <w:rPr>
      <w:rFonts w:ascii="Calibri" w:eastAsia="SimSun" w:hAnsi="Calibri" w:cs="Times New Roman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345563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5563"/>
    <w:rPr>
      <w:rFonts w:ascii="Calibri" w:eastAsia="Calibri" w:hAnsi="Calibri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5563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5563"/>
    <w:rPr>
      <w:rFonts w:ascii="Calibri" w:eastAsia="Calibri" w:hAnsi="Calibri" w:cs="Times New Roman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34556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5563"/>
    <w:rPr>
      <w:rFonts w:ascii="Consolas" w:eastAsia="Calibri" w:hAnsi="Consolas" w:cs="Times New Roman"/>
      <w:sz w:val="21"/>
      <w:szCs w:val="21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5563"/>
  </w:style>
  <w:style w:type="paragraph" w:styleId="BalloonText">
    <w:name w:val="Balloon Text"/>
    <w:basedOn w:val="Normal"/>
    <w:link w:val="BalloonTextChar"/>
    <w:uiPriority w:val="99"/>
    <w:semiHidden/>
    <w:unhideWhenUsed/>
    <w:rsid w:val="00BC1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041"/>
    <w:rPr>
      <w:rFonts w:ascii="Tahoma" w:eastAsia="Calibri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1873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39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a Gsell</dc:creator>
  <cp:lastModifiedBy>alena gsell</cp:lastModifiedBy>
  <cp:revision>12</cp:revision>
  <dcterms:created xsi:type="dcterms:W3CDTF">2013-07-26T15:09:00Z</dcterms:created>
  <dcterms:modified xsi:type="dcterms:W3CDTF">2013-07-29T13:36:00Z</dcterms:modified>
</cp:coreProperties>
</file>